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7014D5" w14:textId="47DCC5B9" w:rsidR="002F78F1" w:rsidRDefault="002F78F1" w:rsidP="0023514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73D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Pr="00D73DFC">
        <w:rPr>
          <w:rFonts w:ascii="Times New Roman" w:hAnsi="Times New Roman" w:cs="Times New Roman"/>
          <w:sz w:val="24"/>
          <w:szCs w:val="24"/>
        </w:rPr>
        <w:t>Demographic dat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520"/>
        <w:gridCol w:w="2708"/>
        <w:gridCol w:w="2788"/>
      </w:tblGrid>
      <w:tr w:rsidR="00E34F21" w:rsidRPr="00E34F21" w14:paraId="7784592D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41E13393" w14:textId="0855DD01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mbined</w:t>
            </w:r>
          </w:p>
        </w:tc>
      </w:tr>
      <w:tr w:rsidR="00E34F21" w:rsidRPr="00E34F21" w14:paraId="2A1BAC0A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E1E31" w14:textId="77777777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9079B" w14:textId="77777777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Frequency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659BED" w14:textId="77777777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Percentage</w:t>
            </w:r>
          </w:p>
        </w:tc>
      </w:tr>
      <w:tr w:rsidR="00E34F21" w:rsidRPr="00E34F21" w14:paraId="5FFF8E9F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2A3C66A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Location of Pain</w:t>
            </w:r>
          </w:p>
        </w:tc>
      </w:tr>
      <w:tr w:rsidR="00E34F21" w:rsidRPr="00E34F21" w14:paraId="5731E64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0F59DB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Hips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70D35" w14:textId="3FD49BB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694CA4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C2A49D" w14:textId="0DCA0558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</w:tr>
      <w:tr w:rsidR="00E34F21" w:rsidRPr="00E34F21" w14:paraId="691F4C9E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5B8044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Knees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548812" w14:textId="51A0308B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0</w:t>
            </w:r>
            <w:r w:rsidR="00694CA4">
              <w:rPr>
                <w:rFonts w:ascii="Times New Roman" w:eastAsia="Times New Roman" w:hAnsi="Times New Roman" w:cs="Times New Roman"/>
                <w:lang w:eastAsia="en-GB"/>
              </w:rPr>
              <w:t>55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F4EC6F" w14:textId="7C51B7F2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34F21" w:rsidRPr="00E34F21" w14:paraId="1E357A77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B319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Hips &amp; Knees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B9400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A9ABEE" w14:textId="4372A92B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34F21" w:rsidRPr="00E34F21" w14:paraId="3B0D2EEC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4A7F92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</w:t>
            </w:r>
          </w:p>
        </w:tc>
      </w:tr>
      <w:tr w:rsidR="00E34F21" w:rsidRPr="00E34F21" w14:paraId="0A881B76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03CDD59A" w14:textId="5FCBA790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36316E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 (9)</w:t>
            </w:r>
          </w:p>
        </w:tc>
      </w:tr>
      <w:tr w:rsidR="00E34F21" w:rsidRPr="00E34F21" w14:paraId="5F927696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2923F4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</w:tr>
      <w:tr w:rsidR="00E34F21" w:rsidRPr="00E34F21" w14:paraId="370CE012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DC32A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8F3808" w14:textId="5FCCBD82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26</w:t>
            </w:r>
            <w:r w:rsidR="00DD15DD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657A2E" w14:textId="247B84B1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</w:tr>
      <w:tr w:rsidR="00E34F21" w:rsidRPr="00E34F21" w14:paraId="23473D1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CF693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8C0553" w14:textId="7552B453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3</w:t>
            </w:r>
            <w:r w:rsidR="00DD15DD"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B5032B" w14:textId="0F5BA239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0D5B9216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7EFEBB1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mployment Status</w:t>
            </w:r>
          </w:p>
        </w:tc>
      </w:tr>
      <w:tr w:rsidR="00E34F21" w:rsidRPr="00E34F21" w14:paraId="6A3F9919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D0002E1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7B1DA5" w14:textId="665E1AC8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50</w:t>
            </w:r>
            <w:r w:rsidR="008D088F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D2DB8" w14:textId="2DD905BF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</w:tr>
      <w:tr w:rsidR="00E34F21" w:rsidRPr="00E34F21" w14:paraId="14798B18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4E1493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Retir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C1D954" w14:textId="2BB2ACF5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8D088F">
              <w:rPr>
                <w:rFonts w:ascii="Times New Roman" w:eastAsia="Times New Roman" w:hAnsi="Times New Roman" w:cs="Times New Roman"/>
                <w:lang w:eastAsia="en-GB"/>
              </w:rPr>
              <w:t>69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BB6760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</w:tr>
      <w:tr w:rsidR="00E34F21" w:rsidRPr="00E34F21" w14:paraId="607F7D24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D9DA8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able to work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A25453" w14:textId="218F3710" w:rsidR="00E34F21" w:rsidRPr="00E34F21" w:rsidRDefault="008D088F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8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89CCB8" w14:textId="117AC40B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110FBFBF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F0C72A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155E1D" w14:textId="4FC0D9BB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  <w:r w:rsidR="008D088F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85FCB" w14:textId="288C2DAA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781889" w:rsidRPr="00E34F21" w14:paraId="71959896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F2562CD" w14:textId="4035669E" w:rsidR="00781889" w:rsidRPr="00E34F21" w:rsidRDefault="00781889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NA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84C2379" w14:textId="5BAEA3D9" w:rsidR="00781889" w:rsidRPr="00E34F21" w:rsidRDefault="00781889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BF999FF" w14:textId="55D09D9D" w:rsidR="00781889" w:rsidRPr="00E34F21" w:rsidRDefault="00781889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</w:p>
        </w:tc>
      </w:tr>
      <w:tr w:rsidR="00E34F21" w:rsidRPr="00E34F21" w14:paraId="23C4F98D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000000" w:fill="FFFFFF"/>
            <w:noWrap/>
            <w:vAlign w:val="bottom"/>
            <w:hideMark/>
          </w:tcPr>
          <w:p w14:paraId="243BC36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erral Pathway</w:t>
            </w:r>
          </w:p>
        </w:tc>
      </w:tr>
      <w:tr w:rsidR="00E34F21" w:rsidRPr="00E34F21" w14:paraId="2BB4ECAB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A65E9A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GP Practic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8259E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2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17F8E9" w14:textId="4B700E12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34F21" w:rsidRPr="00E34F21" w14:paraId="18E7EBA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E836C9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A8E9E" w14:textId="60B7142F" w:rsidR="00E34F21" w:rsidRPr="00E34F21" w:rsidRDefault="007A0AC7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6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8E15D2" w14:textId="138364E0" w:rsidR="00E34F21" w:rsidRPr="00E34F21" w:rsidRDefault="006F1AF5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3E4FF2BD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47979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Physio 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F71B8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6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0A6EF8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34F21" w:rsidRPr="00E34F21" w14:paraId="4E3DC065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2023EA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Sel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0E8706" w14:textId="4FC0F66A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  <w:r w:rsidR="007A0AC7">
              <w:rPr>
                <w:rFonts w:ascii="Times New Roman" w:eastAsia="Times New Roman" w:hAnsi="Times New Roman" w:cs="Times New Roman"/>
                <w:lang w:eastAsia="en-GB"/>
              </w:rPr>
              <w:t>49</w:t>
            </w:r>
            <w:r w:rsidR="008B05EF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EC1CF" w14:textId="07A40B68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6217A024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0AC440" w14:textId="27BE7982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Hip </w:t>
            </w:r>
          </w:p>
        </w:tc>
      </w:tr>
      <w:tr w:rsidR="00E34F21" w:rsidRPr="00E34F21" w14:paraId="0048DA27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677D90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</w:t>
            </w:r>
          </w:p>
        </w:tc>
      </w:tr>
      <w:tr w:rsidR="00E34F21" w:rsidRPr="00E34F21" w14:paraId="59F6D11F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5BFAC" w14:textId="764D65E1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574634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 (10)</w:t>
            </w:r>
          </w:p>
        </w:tc>
      </w:tr>
      <w:tr w:rsidR="00E34F21" w:rsidRPr="00E34F21" w14:paraId="5605AA86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C17DD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</w:tr>
      <w:tr w:rsidR="00E34F21" w:rsidRPr="00E34F21" w14:paraId="0E13E3FD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6BB59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232731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72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A376DE" w14:textId="0F4E27D3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</w:tr>
      <w:tr w:rsidR="00E34F21" w:rsidRPr="00E34F21" w14:paraId="37E8A216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C1E2360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3FD1C6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43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5F5FBC" w14:textId="2F0C8B71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34F21" w:rsidRPr="00E34F21" w14:paraId="5A5BCDF2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9F0A5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mployment Status</w:t>
            </w:r>
          </w:p>
        </w:tc>
      </w:tr>
      <w:tr w:rsidR="00E34F21" w:rsidRPr="00E34F21" w14:paraId="54BA7094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F894F5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773EE3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6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B47A09" w14:textId="23E1BDC6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34F21" w:rsidRPr="00E34F21" w14:paraId="1182BB75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7DB84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Retir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1365D1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299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5DD97" w14:textId="64C86FFA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59</w:t>
            </w:r>
          </w:p>
        </w:tc>
      </w:tr>
      <w:tr w:rsidR="00E34F21" w:rsidRPr="00E34F21" w14:paraId="2EF6266E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5E238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able to work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871DA9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1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89A7C7" w14:textId="070BC1EF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E34F21" w:rsidRPr="00E34F21" w14:paraId="655D499B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D1916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833A3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1DB77" w14:textId="7097B737" w:rsidR="00E34F21" w:rsidRPr="00E34F21" w:rsidRDefault="006F1AF5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34F21" w:rsidRPr="00E34F21" w14:paraId="42A7462B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DDB64B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erral Pathway</w:t>
            </w:r>
          </w:p>
        </w:tc>
      </w:tr>
      <w:tr w:rsidR="00E34F21" w:rsidRPr="00E34F21" w14:paraId="76324FC9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3BC12E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GP Practic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D6EC838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03E342" w14:textId="2DA9604E" w:rsidR="00E34F21" w:rsidRPr="00E34F21" w:rsidRDefault="006F1AF5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34F21" w:rsidRPr="00E34F21" w14:paraId="30F3324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2BD91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51A8E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89E71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4786EE2F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C0CA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Physio 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DF4EF9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7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55F54" w14:textId="5B878991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34F21" w:rsidRPr="00E34F21" w14:paraId="28F08C88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C64A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Sel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E43DE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469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E7664" w14:textId="2B30F8C5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34F21" w:rsidRPr="00E34F21" w14:paraId="1369F17A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4C0BB5" w14:textId="5213EB3C" w:rsidR="00E34F21" w:rsidRPr="00E34F21" w:rsidRDefault="00E34F21" w:rsidP="00E34F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Knee</w:t>
            </w:r>
          </w:p>
        </w:tc>
      </w:tr>
      <w:tr w:rsidR="00E34F21" w:rsidRPr="00E34F21" w14:paraId="55D7A89B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19D2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</w:t>
            </w:r>
          </w:p>
        </w:tc>
      </w:tr>
      <w:tr w:rsidR="00E34F21" w:rsidRPr="00E34F21" w14:paraId="462D7EBD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C134E" w14:textId="4E31D742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574634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 w:rsidR="00574634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</w:tr>
      <w:tr w:rsidR="00E34F21" w:rsidRPr="00E34F21" w14:paraId="456C806A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3E59C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</w:tr>
      <w:tr w:rsidR="00E34F21" w:rsidRPr="00E34F21" w14:paraId="20448199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874E2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CF1539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83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6E15BB" w14:textId="0F841710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7</w:t>
            </w:r>
          </w:p>
        </w:tc>
      </w:tr>
      <w:tr w:rsidR="00E34F21" w:rsidRPr="00E34F21" w14:paraId="5CBA5B7B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2C9C2D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706321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872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97E1B4" w14:textId="6FBE00E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8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34F21" w:rsidRPr="00E34F21" w14:paraId="622D272B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45426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mployment Status</w:t>
            </w:r>
          </w:p>
        </w:tc>
      </w:tr>
      <w:tr w:rsidR="00E34F21" w:rsidRPr="00E34F21" w14:paraId="4C1DF179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49614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lastRenderedPageBreak/>
              <w:t>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3E67F6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34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273B63" w14:textId="6BB15E9D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34F21" w:rsidRPr="00E34F21" w14:paraId="49F35CA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C584C0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Retir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8292C4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50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453AF4" w14:textId="74700D1D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  <w:r w:rsidR="006F1AF5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</w:tr>
      <w:tr w:rsidR="00E34F21" w:rsidRPr="00E34F21" w14:paraId="4B0CE04B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35A352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able to work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74CEA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2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DE9BD3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34F21" w:rsidRPr="00E34F21" w14:paraId="1ABD55B5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0573A3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employed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321E9E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8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CD442D" w14:textId="1D0E7FF0" w:rsidR="00E34F21" w:rsidRPr="00E34F21" w:rsidRDefault="006F1AF5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4</w:t>
            </w:r>
          </w:p>
        </w:tc>
      </w:tr>
      <w:tr w:rsidR="00E34F21" w:rsidRPr="00E34F21" w14:paraId="127356AE" w14:textId="77777777" w:rsidTr="00F05897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DAEA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erral Pathway</w:t>
            </w:r>
          </w:p>
        </w:tc>
      </w:tr>
      <w:tr w:rsidR="00E34F21" w:rsidRPr="00E34F21" w14:paraId="7A778C4A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D10249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GP Practice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51A9C0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4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9EEB7" w14:textId="4F600993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34F21" w:rsidRPr="00E34F21" w14:paraId="01A53203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4DDA5C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Other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ECF6A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6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28071A" w14:textId="133A6234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</w:p>
        </w:tc>
      </w:tr>
      <w:tr w:rsidR="00E34F21" w:rsidRPr="00E34F21" w14:paraId="5CF08C07" w14:textId="77777777" w:rsidTr="00E34F21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7C4E18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Physio 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CC09D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A0640CA" w14:textId="23FE7CCC" w:rsidR="00E34F21" w:rsidRPr="00E34F21" w:rsidRDefault="006F1AF5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</w:t>
            </w:r>
          </w:p>
        </w:tc>
      </w:tr>
      <w:tr w:rsidR="00E34F21" w:rsidRPr="00E34F21" w14:paraId="11856219" w14:textId="77777777" w:rsidTr="001A3B3D">
        <w:trPr>
          <w:trHeight w:val="290"/>
        </w:trPr>
        <w:tc>
          <w:tcPr>
            <w:tcW w:w="19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8D21F" w14:textId="77777777" w:rsidR="00E34F21" w:rsidRPr="00E34F21" w:rsidRDefault="00E34F21" w:rsidP="00E34F21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Self</w:t>
            </w:r>
          </w:p>
        </w:tc>
        <w:tc>
          <w:tcPr>
            <w:tcW w:w="150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E1A01E" w14:textId="77777777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96</w:t>
            </w:r>
          </w:p>
        </w:tc>
        <w:tc>
          <w:tcPr>
            <w:tcW w:w="154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C862DC" w14:textId="72517C75" w:rsidR="00E34F21" w:rsidRPr="00E34F21" w:rsidRDefault="00E34F21" w:rsidP="00E34F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94</w:t>
            </w:r>
          </w:p>
        </w:tc>
      </w:tr>
      <w:tr w:rsidR="00BB58F6" w:rsidRPr="00E34F21" w14:paraId="691C5ABF" w14:textId="77777777" w:rsidTr="001A3B3D">
        <w:trPr>
          <w:trHeight w:val="290"/>
        </w:trPr>
        <w:tc>
          <w:tcPr>
            <w:tcW w:w="5000" w:type="pct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</w:tcPr>
          <w:p w14:paraId="570B572E" w14:textId="127D7135" w:rsidR="00BB58F6" w:rsidRPr="00E34F21" w:rsidRDefault="00BB58F6" w:rsidP="00BB58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BB58F6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Hip and Knee</w:t>
            </w:r>
          </w:p>
        </w:tc>
      </w:tr>
      <w:tr w:rsidR="00BB58F6" w:rsidRPr="00E34F21" w14:paraId="4C048EFB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B17B95" w14:textId="0EAE2B78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ge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DDF00F0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F33A9C4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58F6" w:rsidRPr="00E34F21" w14:paraId="5F94140A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646A996" w14:textId="71E8F5CF" w:rsidR="00BB58F6" w:rsidRPr="00E34F21" w:rsidRDefault="001A3B3D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3</w:t>
            </w:r>
            <w:r w:rsidR="00BB58F6" w:rsidRPr="00E34F21">
              <w:rPr>
                <w:rFonts w:ascii="Times New Roman" w:eastAsia="Times New Roman" w:hAnsi="Times New Roman" w:cs="Times New Roman"/>
                <w:lang w:eastAsia="en-GB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lang w:eastAsia="en-GB"/>
              </w:rPr>
              <w:t>9</w:t>
            </w:r>
            <w:r w:rsidR="00BB58F6" w:rsidRPr="00E34F21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FE4B0DC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361F22B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58F6" w:rsidRPr="00E34F21" w14:paraId="4948B662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75F3776" w14:textId="3745DC56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Gender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ADF8AF9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CE35BE1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58F6" w:rsidRPr="00E34F21" w14:paraId="1747760B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28FC3E7" w14:textId="0E22AFC1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Male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05B5BCC" w14:textId="5A98A868" w:rsidR="00BB58F6" w:rsidRPr="00E34F21" w:rsidRDefault="001A3B3D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BDD63B9" w14:textId="47476F10" w:rsidR="00BB58F6" w:rsidRPr="00E34F21" w:rsidRDefault="001A3B3D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BB58F6" w:rsidRPr="00E34F21" w14:paraId="7F0ED9EB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80636F9" w14:textId="2EC9D30F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Female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177CA18" w14:textId="5AE53FC9" w:rsidR="00BB58F6" w:rsidRPr="00E34F21" w:rsidRDefault="001A3B3D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8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B90DA2D" w14:textId="7BB35AB7" w:rsidR="00BB58F6" w:rsidRPr="00E34F21" w:rsidRDefault="001A3B3D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85</w:t>
            </w:r>
          </w:p>
        </w:tc>
      </w:tr>
      <w:tr w:rsidR="00BB58F6" w:rsidRPr="00E34F21" w14:paraId="7B83479F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E46F558" w14:textId="02FCD2F0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Employment Status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33ED742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CD4D1D9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58F6" w:rsidRPr="00E34F21" w14:paraId="1361D40A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F8CBC10" w14:textId="3834F57D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Employed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517A02E" w14:textId="42AEF18F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668F3E7" w14:textId="41EF606F" w:rsidR="00BB58F6" w:rsidRPr="00E34F21" w:rsidRDefault="006F1AF5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</w:p>
        </w:tc>
      </w:tr>
      <w:tr w:rsidR="00BB58F6" w:rsidRPr="00E34F21" w14:paraId="5336877B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A9005E1" w14:textId="1632BD73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Retired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23E4009" w14:textId="39451668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0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392B750F" w14:textId="1AADDB79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61</w:t>
            </w:r>
          </w:p>
        </w:tc>
      </w:tr>
      <w:tr w:rsidR="00BB58F6" w:rsidRPr="00E34F21" w14:paraId="7E371EB7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68EA14F" w14:textId="00E194D5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able to work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08CF3DA7" w14:textId="4D3C5EC8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5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117CDD01" w14:textId="4D9993EB" w:rsidR="00BB58F6" w:rsidRPr="00E34F21" w:rsidRDefault="006F1AF5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5</w:t>
            </w:r>
          </w:p>
        </w:tc>
      </w:tr>
      <w:tr w:rsidR="00BB58F6" w:rsidRPr="00E34F21" w14:paraId="2904E812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A7465D2" w14:textId="7C4AEFC4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Unemployed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E730A78" w14:textId="054B57DA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4E658DFC" w14:textId="234A1D76" w:rsidR="00BB58F6" w:rsidRPr="00E34F21" w:rsidRDefault="006F1AF5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6</w:t>
            </w:r>
          </w:p>
        </w:tc>
      </w:tr>
      <w:tr w:rsidR="00BB58F6" w:rsidRPr="00E34F21" w14:paraId="74777A31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1AFB59A" w14:textId="00B0859D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Referral Pathway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7CD6D093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580C8C84" w14:textId="77777777" w:rsidR="00BB58F6" w:rsidRPr="00E34F21" w:rsidRDefault="00BB58F6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</w:tr>
      <w:tr w:rsidR="00BB58F6" w:rsidRPr="00E34F21" w14:paraId="781F6197" w14:textId="77777777" w:rsidTr="001A3B3D">
        <w:trPr>
          <w:trHeight w:val="290"/>
        </w:trPr>
        <w:tc>
          <w:tcPr>
            <w:tcW w:w="195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BC2EBE9" w14:textId="66EFE4B9" w:rsidR="00BB58F6" w:rsidRPr="00E34F21" w:rsidRDefault="00BB58F6" w:rsidP="00BB58F6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E34F21">
              <w:rPr>
                <w:rFonts w:ascii="Times New Roman" w:eastAsia="Times New Roman" w:hAnsi="Times New Roman" w:cs="Times New Roman"/>
                <w:lang w:eastAsia="en-GB"/>
              </w:rPr>
              <w:t>Self</w:t>
            </w:r>
          </w:p>
        </w:tc>
        <w:tc>
          <w:tcPr>
            <w:tcW w:w="150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6FE10EBA" w14:textId="609024B4" w:rsidR="00BB58F6" w:rsidRPr="00E34F21" w:rsidRDefault="0036316E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33</w:t>
            </w:r>
          </w:p>
        </w:tc>
        <w:tc>
          <w:tcPr>
            <w:tcW w:w="154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</w:tcPr>
          <w:p w14:paraId="27FEE18B" w14:textId="2B69FF5F" w:rsidR="00BB58F6" w:rsidRPr="00E34F21" w:rsidRDefault="0036316E" w:rsidP="00BB58F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00</w:t>
            </w:r>
          </w:p>
        </w:tc>
      </w:tr>
    </w:tbl>
    <w:p w14:paraId="3C26C416" w14:textId="6186BAEC" w:rsidR="00E34F21" w:rsidRDefault="00B220CB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3A05">
        <w:rPr>
          <w:rFonts w:ascii="Times New Roman" w:hAnsi="Times New Roman" w:cs="Times New Roman"/>
          <w:sz w:val="20"/>
          <w:szCs w:val="20"/>
        </w:rPr>
        <w:t xml:space="preserve">Values for are presented as </w:t>
      </w:r>
      <w:r>
        <w:rPr>
          <w:rFonts w:ascii="Times New Roman" w:hAnsi="Times New Roman" w:cs="Times New Roman"/>
          <w:sz w:val="20"/>
          <w:szCs w:val="20"/>
        </w:rPr>
        <w:t xml:space="preserve">frequency and percentage, while age is presented as </w:t>
      </w:r>
      <w:r w:rsidRPr="00B03A05">
        <w:rPr>
          <w:rFonts w:ascii="Times New Roman" w:hAnsi="Times New Roman" w:cs="Times New Roman"/>
          <w:sz w:val="20"/>
          <w:szCs w:val="20"/>
        </w:rPr>
        <w:t>mean (SD)</w:t>
      </w:r>
      <w:r>
        <w:rPr>
          <w:rFonts w:ascii="Times New Roman" w:hAnsi="Times New Roman" w:cs="Times New Roman"/>
          <w:sz w:val="20"/>
          <w:szCs w:val="20"/>
        </w:rPr>
        <w:t>.</w:t>
      </w:r>
      <w:r w:rsidR="004C4A30">
        <w:rPr>
          <w:rFonts w:ascii="Times New Roman" w:hAnsi="Times New Roman" w:cs="Times New Roman"/>
          <w:sz w:val="20"/>
          <w:szCs w:val="20"/>
        </w:rPr>
        <w:t xml:space="preserve"> </w:t>
      </w:r>
      <w:r w:rsidR="004C4A30" w:rsidRPr="00861A58">
        <w:rPr>
          <w:rFonts w:ascii="Times New Roman" w:hAnsi="Times New Roman" w:cs="Times New Roman"/>
          <w:sz w:val="20"/>
          <w:szCs w:val="20"/>
        </w:rPr>
        <w:t>Combined</w:t>
      </w:r>
      <w:r w:rsidR="004C4A30">
        <w:rPr>
          <w:rFonts w:ascii="Times New Roman" w:hAnsi="Times New Roman" w:cs="Times New Roman"/>
          <w:sz w:val="20"/>
          <w:szCs w:val="20"/>
        </w:rPr>
        <w:t>:</w:t>
      </w:r>
      <w:r w:rsidR="004C4A30" w:rsidRPr="00861A58">
        <w:rPr>
          <w:rFonts w:ascii="Times New Roman" w:hAnsi="Times New Roman" w:cs="Times New Roman"/>
          <w:sz w:val="20"/>
          <w:szCs w:val="20"/>
        </w:rPr>
        <w:t xml:space="preserve"> N=</w:t>
      </w:r>
      <w:r w:rsidR="008246AB">
        <w:rPr>
          <w:rFonts w:ascii="Times New Roman" w:hAnsi="Times New Roman" w:cs="Times New Roman"/>
          <w:sz w:val="20"/>
          <w:szCs w:val="20"/>
        </w:rPr>
        <w:t>1593</w:t>
      </w:r>
      <w:r w:rsidR="004C4A30">
        <w:rPr>
          <w:rFonts w:ascii="Times New Roman" w:hAnsi="Times New Roman" w:cs="Times New Roman"/>
          <w:sz w:val="20"/>
          <w:szCs w:val="20"/>
        </w:rPr>
        <w:t>;</w:t>
      </w:r>
      <w:r w:rsidR="004C4A30" w:rsidRPr="00861A58">
        <w:rPr>
          <w:rFonts w:ascii="Times New Roman" w:hAnsi="Times New Roman" w:cs="Times New Roman"/>
          <w:sz w:val="20"/>
          <w:szCs w:val="20"/>
        </w:rPr>
        <w:t xml:space="preserve"> Hip</w:t>
      </w:r>
      <w:r w:rsidR="004C4A30">
        <w:rPr>
          <w:rFonts w:ascii="Times New Roman" w:hAnsi="Times New Roman" w:cs="Times New Roman"/>
          <w:sz w:val="20"/>
          <w:szCs w:val="20"/>
        </w:rPr>
        <w:t>:</w:t>
      </w:r>
      <w:r w:rsidR="004C4A30" w:rsidRPr="00861A58">
        <w:rPr>
          <w:rFonts w:ascii="Times New Roman" w:hAnsi="Times New Roman" w:cs="Times New Roman"/>
          <w:sz w:val="20"/>
          <w:szCs w:val="20"/>
        </w:rPr>
        <w:t xml:space="preserve"> N</w:t>
      </w:r>
      <w:r w:rsidR="004C4A30">
        <w:rPr>
          <w:rFonts w:ascii="Times New Roman" w:hAnsi="Times New Roman" w:cs="Times New Roman"/>
          <w:sz w:val="20"/>
          <w:szCs w:val="20"/>
        </w:rPr>
        <w:t>=</w:t>
      </w:r>
      <w:r w:rsidR="003B209E">
        <w:rPr>
          <w:rFonts w:ascii="Times New Roman" w:hAnsi="Times New Roman" w:cs="Times New Roman"/>
          <w:sz w:val="20"/>
          <w:szCs w:val="20"/>
        </w:rPr>
        <w:t>505</w:t>
      </w:r>
      <w:r w:rsidR="004C4A30">
        <w:rPr>
          <w:rFonts w:ascii="Times New Roman" w:hAnsi="Times New Roman" w:cs="Times New Roman"/>
          <w:sz w:val="20"/>
          <w:szCs w:val="20"/>
        </w:rPr>
        <w:t>;</w:t>
      </w:r>
      <w:r w:rsidR="004C4A30" w:rsidRPr="00861A58">
        <w:rPr>
          <w:rFonts w:ascii="Times New Roman" w:hAnsi="Times New Roman" w:cs="Times New Roman"/>
          <w:sz w:val="20"/>
          <w:szCs w:val="20"/>
        </w:rPr>
        <w:t xml:space="preserve"> Knee</w:t>
      </w:r>
      <w:r w:rsidR="004C4A30">
        <w:rPr>
          <w:rFonts w:ascii="Times New Roman" w:hAnsi="Times New Roman" w:cs="Times New Roman"/>
          <w:sz w:val="20"/>
          <w:szCs w:val="20"/>
        </w:rPr>
        <w:t>:</w:t>
      </w:r>
      <w:r w:rsidR="004C4A30" w:rsidRPr="00861A58">
        <w:rPr>
          <w:rFonts w:ascii="Times New Roman" w:hAnsi="Times New Roman" w:cs="Times New Roman"/>
          <w:sz w:val="20"/>
          <w:szCs w:val="20"/>
        </w:rPr>
        <w:t xml:space="preserve"> N=</w:t>
      </w:r>
      <w:r w:rsidR="003B209E">
        <w:rPr>
          <w:rFonts w:ascii="Times New Roman" w:hAnsi="Times New Roman" w:cs="Times New Roman"/>
          <w:sz w:val="20"/>
          <w:szCs w:val="20"/>
        </w:rPr>
        <w:t>1055; Hip &amp; Knee: N=33.</w:t>
      </w:r>
    </w:p>
    <w:p w14:paraId="6F91F378" w14:textId="77777777" w:rsidR="00E06A78" w:rsidRDefault="00E06A78" w:rsidP="00F05897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49DFC60" w14:textId="10DC071B" w:rsidR="00463C7A" w:rsidRDefault="00463C7A" w:rsidP="00F058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D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.</w:t>
      </w:r>
      <w:r w:rsidRPr="00D73D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verview of education and exercise components of Nuffield Health Joint Pain Programme</w:t>
      </w:r>
    </w:p>
    <w:tbl>
      <w:tblPr>
        <w:tblW w:w="899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9"/>
        <w:gridCol w:w="2021"/>
        <w:gridCol w:w="1823"/>
        <w:gridCol w:w="1985"/>
        <w:gridCol w:w="2333"/>
      </w:tblGrid>
      <w:tr w:rsidR="00FE7819" w:rsidRPr="00BB3ECA" w14:paraId="6BCC838B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025DB21C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eek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5F86816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ducational Topic</w:t>
            </w:r>
          </w:p>
        </w:tc>
        <w:tc>
          <w:tcPr>
            <w:tcW w:w="1823" w:type="dxa"/>
            <w:vAlign w:val="center"/>
          </w:tcPr>
          <w:p w14:paraId="461F7D8D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xercise Focus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12063FD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ercise Session 1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12A8AB9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xercise Session 2</w:t>
            </w:r>
          </w:p>
        </w:tc>
      </w:tr>
      <w:tr w:rsidR="00FE7819" w:rsidRPr="00BB3ECA" w14:paraId="5FAB240E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1FDF5FB6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57679877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Osteoarthritis overview</w:t>
            </w:r>
          </w:p>
        </w:tc>
        <w:tc>
          <w:tcPr>
            <w:tcW w:w="1823" w:type="dxa"/>
            <w:vAlign w:val="center"/>
          </w:tcPr>
          <w:p w14:paraId="3C50F4C8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8CB778C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exercise bike, walking shuttl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00B5F601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ow impact cardiovascular training class</w:t>
            </w:r>
          </w:p>
        </w:tc>
      </w:tr>
      <w:tr w:rsidR="00FE7819" w:rsidRPr="00BB3ECA" w14:paraId="6E9E24CF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439326EC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7F48F802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mportance of Exercise</w:t>
            </w:r>
          </w:p>
        </w:tc>
        <w:tc>
          <w:tcPr>
            <w:tcW w:w="1823" w:type="dxa"/>
            <w:vAlign w:val="center"/>
          </w:tcPr>
          <w:p w14:paraId="2D5F617C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Mo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F2B9628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mobility stretche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062C5AA5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ynamic flexibil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ass</w:t>
            </w:r>
          </w:p>
        </w:tc>
      </w:tr>
      <w:tr w:rsidR="00FE7819" w:rsidRPr="00BB3ECA" w14:paraId="1106977D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43F7143B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78CFFF2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motional Wellbeing</w:t>
            </w:r>
          </w:p>
        </w:tc>
        <w:tc>
          <w:tcPr>
            <w:tcW w:w="1823" w:type="dxa"/>
            <w:vAlign w:val="center"/>
          </w:tcPr>
          <w:p w14:paraId="5E7CBF07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Sta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2B9688D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wobble balance, single leg balanc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4DECD07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Cor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tability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lass</w:t>
            </w:r>
          </w:p>
        </w:tc>
      </w:tr>
      <w:tr w:rsidR="00FE7819" w:rsidRPr="00BB3ECA" w14:paraId="58AD8743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44EE4E9B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054A72F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erception of pain</w:t>
            </w:r>
          </w:p>
        </w:tc>
        <w:tc>
          <w:tcPr>
            <w:tcW w:w="1823" w:type="dxa"/>
            <w:vAlign w:val="center"/>
          </w:tcPr>
          <w:p w14:paraId="142A3638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326EC1CF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squats, leg extension, shoulder press, chest pres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5E0DF644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ength training class: machine weights </w:t>
            </w:r>
          </w:p>
        </w:tc>
      </w:tr>
      <w:tr w:rsidR="00FE7819" w:rsidRPr="00BB3ECA" w14:paraId="6D260426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142AF926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4FA4D82F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ealthy eating</w:t>
            </w:r>
          </w:p>
        </w:tc>
        <w:tc>
          <w:tcPr>
            <w:tcW w:w="1823" w:type="dxa"/>
            <w:vAlign w:val="center"/>
          </w:tcPr>
          <w:p w14:paraId="02065174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76F8277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exercise bike, walking shuttl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1BECF955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Step aerobics class</w:t>
            </w:r>
          </w:p>
        </w:tc>
      </w:tr>
      <w:tr w:rsidR="00FE7819" w:rsidRPr="00BB3ECA" w14:paraId="6C18B521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667A1093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73DAD175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 checking</w:t>
            </w:r>
          </w:p>
        </w:tc>
        <w:tc>
          <w:tcPr>
            <w:tcW w:w="1823" w:type="dxa"/>
            <w:vAlign w:val="center"/>
          </w:tcPr>
          <w:p w14:paraId="2CA27196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Mo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EEC598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mobility stretche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7C33D8FF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qua class</w:t>
            </w:r>
          </w:p>
        </w:tc>
      </w:tr>
      <w:tr w:rsidR="00FE7819" w:rsidRPr="00BB3ECA" w14:paraId="23D6D25D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0AE9B4F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42D12D72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ercise and programming</w:t>
            </w:r>
          </w:p>
        </w:tc>
        <w:tc>
          <w:tcPr>
            <w:tcW w:w="1823" w:type="dxa"/>
            <w:vAlign w:val="center"/>
          </w:tcPr>
          <w:p w14:paraId="6DC93897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Sta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B8CF250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wobble balance, single leg balanc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4938D1D6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oga class</w:t>
            </w:r>
          </w:p>
        </w:tc>
      </w:tr>
      <w:tr w:rsidR="00FE7819" w:rsidRPr="00BB3ECA" w14:paraId="53E6EE69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0351088A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56C145F0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ain management</w:t>
            </w:r>
          </w:p>
        </w:tc>
        <w:tc>
          <w:tcPr>
            <w:tcW w:w="1823" w:type="dxa"/>
            <w:vAlign w:val="center"/>
          </w:tcPr>
          <w:p w14:paraId="4FA4DDAF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02D956B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squats, leg extension, shoulder press, chest pres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66E0AA02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Strength training class: free weights </w:t>
            </w:r>
          </w:p>
        </w:tc>
      </w:tr>
      <w:tr w:rsidR="00FE7819" w:rsidRPr="00BB3ECA" w14:paraId="2C9F56CF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5D552143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25E9EF7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ight management</w:t>
            </w:r>
          </w:p>
        </w:tc>
        <w:tc>
          <w:tcPr>
            <w:tcW w:w="1823" w:type="dxa"/>
            <w:vAlign w:val="center"/>
          </w:tcPr>
          <w:p w14:paraId="1A957AAF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rdiovascular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7390511B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exercise bike, walking shuttl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0284683B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ndoor cycling class</w:t>
            </w:r>
          </w:p>
        </w:tc>
      </w:tr>
      <w:tr w:rsidR="00FE7819" w:rsidRPr="00BB3ECA" w14:paraId="2CE5BF50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77D1FF97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4E474422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leep, res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,</w:t>
            </w: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and recovery</w:t>
            </w:r>
          </w:p>
        </w:tc>
        <w:tc>
          <w:tcPr>
            <w:tcW w:w="1823" w:type="dxa"/>
            <w:vAlign w:val="center"/>
          </w:tcPr>
          <w:p w14:paraId="1F0DA4FE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Mo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697F798A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mobility stretche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5A669818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ool-based workout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class </w:t>
            </w:r>
          </w:p>
        </w:tc>
      </w:tr>
      <w:tr w:rsidR="00FE7819" w:rsidRPr="00BB3ECA" w14:paraId="6A092329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04E93DCD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02F49DD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lanning and programming</w:t>
            </w:r>
          </w:p>
        </w:tc>
        <w:tc>
          <w:tcPr>
            <w:tcW w:w="1823" w:type="dxa"/>
            <w:vAlign w:val="center"/>
          </w:tcPr>
          <w:p w14:paraId="7D59108E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Joint Stability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5CDD1FA8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wobble balance, single leg balance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2A145B8E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Progressive stretching class</w:t>
            </w:r>
          </w:p>
        </w:tc>
      </w:tr>
      <w:tr w:rsidR="00FE7819" w:rsidRPr="00BB3ECA" w14:paraId="6959778D" w14:textId="77777777" w:rsidTr="00137BAE">
        <w:trPr>
          <w:trHeight w:val="569"/>
        </w:trPr>
        <w:tc>
          <w:tcPr>
            <w:tcW w:w="829" w:type="dxa"/>
            <w:shd w:val="clear" w:color="auto" w:fill="auto"/>
            <w:vAlign w:val="center"/>
            <w:hideMark/>
          </w:tcPr>
          <w:p w14:paraId="7B96CE28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2021" w:type="dxa"/>
            <w:shd w:val="clear" w:color="auto" w:fill="auto"/>
            <w:vAlign w:val="center"/>
            <w:hideMark/>
          </w:tcPr>
          <w:p w14:paraId="636FD4CF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al setting and self-management</w:t>
            </w:r>
          </w:p>
        </w:tc>
        <w:tc>
          <w:tcPr>
            <w:tcW w:w="1823" w:type="dxa"/>
            <w:vAlign w:val="center"/>
          </w:tcPr>
          <w:p w14:paraId="5443E1D7" w14:textId="77777777" w:rsidR="00FE7819" w:rsidRPr="00BB3ECA" w:rsidRDefault="00FE7819" w:rsidP="0013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14:paraId="4B3BCA60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BB3ECA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ircuit Training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(examples include squats, leg extension, shoulder press, chest press)</w:t>
            </w:r>
          </w:p>
        </w:tc>
        <w:tc>
          <w:tcPr>
            <w:tcW w:w="2333" w:type="dxa"/>
            <w:shd w:val="clear" w:color="auto" w:fill="auto"/>
            <w:vAlign w:val="center"/>
            <w:hideMark/>
          </w:tcPr>
          <w:p w14:paraId="4FCF9379" w14:textId="77777777" w:rsidR="00FE7819" w:rsidRPr="00BB3ECA" w:rsidRDefault="00FE7819" w:rsidP="0013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trength training class: compound movements</w:t>
            </w:r>
          </w:p>
        </w:tc>
      </w:tr>
    </w:tbl>
    <w:p w14:paraId="64094FE7" w14:textId="77777777" w:rsidR="00FE7819" w:rsidRPr="00F05897" w:rsidRDefault="00FE7819" w:rsidP="00F0589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14:paraId="7506EA73" w14:textId="77777777" w:rsidR="00B324FE" w:rsidRDefault="00B324FE" w:rsidP="00B324FE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 3.</w:t>
      </w:r>
      <w:r>
        <w:rPr>
          <w:rFonts w:ascii="Times New Roman" w:hAnsi="Times New Roman" w:cs="Times New Roman"/>
          <w:sz w:val="24"/>
          <w:szCs w:val="24"/>
        </w:rPr>
        <w:t xml:space="preserve"> General health scores at Weeks 0 and 12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700"/>
        <w:gridCol w:w="1486"/>
        <w:gridCol w:w="1486"/>
        <w:gridCol w:w="2344"/>
      </w:tblGrid>
      <w:tr w:rsidR="00B324FE" w14:paraId="0422A351" w14:textId="77777777" w:rsidTr="00B324FE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5D3763" w14:textId="77777777" w:rsidR="00B324FE" w:rsidRDefault="00B32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p</w:t>
            </w:r>
          </w:p>
        </w:tc>
      </w:tr>
      <w:tr w:rsidR="00B324FE" w14:paraId="44F53B12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DFFF71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F57618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6462D5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D4681F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 Week 0 to 12</w:t>
            </w:r>
          </w:p>
        </w:tc>
      </w:tr>
      <w:tr w:rsidR="00B324FE" w14:paraId="6082AD66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E80712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663F5BB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0 (19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D70FF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3 (16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C8CCC3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7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3F020801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42F8F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45636E7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1 (10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A8542F1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9 (10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565D75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1FA7A543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BF9F67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700BFD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8 (4.5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88D8E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5 (4.4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4F6EB2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69A7C248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7BC55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04F92A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 (1.6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7BA9D23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 (1.6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2B1A9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2)</w:t>
            </w:r>
          </w:p>
        </w:tc>
      </w:tr>
      <w:tr w:rsidR="00B324FE" w14:paraId="0088E0C1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D54388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ing Heart Rat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8CB08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0 (1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5C985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 (11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4BFF2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8)</w:t>
            </w:r>
          </w:p>
        </w:tc>
      </w:tr>
      <w:tr w:rsidR="00B324FE" w14:paraId="53937A85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22EE3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d Up and Go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193388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0 (3.9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ADACA4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7 (2.9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68FBEB3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78F30AE2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BD02192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ist To Hip Ratio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A4D56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9B917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1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B28027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24FE" w14:paraId="49EF119A" w14:textId="77777777" w:rsidTr="00B324FE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57751" w14:textId="77777777" w:rsidR="00B324FE" w:rsidRDefault="00B32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nee</w:t>
            </w:r>
          </w:p>
        </w:tc>
      </w:tr>
      <w:tr w:rsidR="00B324FE" w14:paraId="7F848A1F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3831D1B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007EB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608CC61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55FA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 Week 0 to 12</w:t>
            </w:r>
          </w:p>
        </w:tc>
      </w:tr>
      <w:tr w:rsidR="00B324FE" w14:paraId="14B890A2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AB3C76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DF5122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9 (18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C75A2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4 (17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3DA9CA8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5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23B9E136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79141C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A9598E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2 (1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818C54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0 (10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955982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50EC7192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01A97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3CDF8D7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1 (4.5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FD0310F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8.7 (4.4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0F70E4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77CD9239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9CDC08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5602117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 (1.7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3E2104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 (1.6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296372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 (0.1)</w:t>
            </w:r>
          </w:p>
        </w:tc>
      </w:tr>
      <w:tr w:rsidR="00B324FE" w14:paraId="548D3EF3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46F9F7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ing Heart Rat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945CE1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1 (12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5FFCF6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 (11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1C458B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 (0.6)</w:t>
            </w:r>
          </w:p>
        </w:tc>
      </w:tr>
      <w:tr w:rsidR="00B324FE" w14:paraId="6ED7017A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B4C68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Timed Up and Go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730B8C7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8 (4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2D89AD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.3 (2.8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507947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44931EFC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9608F4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ist To Hip Ratio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8651DE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3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A39574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1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4D6EEC8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</w:t>
            </w:r>
          </w:p>
        </w:tc>
      </w:tr>
      <w:tr w:rsidR="00B324FE" w14:paraId="575E1429" w14:textId="77777777" w:rsidTr="00B324FE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188974" w14:textId="77777777" w:rsidR="00B324FE" w:rsidRDefault="00B324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ip &amp; Knee</w:t>
            </w:r>
          </w:p>
        </w:tc>
      </w:tr>
      <w:tr w:rsidR="00B324FE" w14:paraId="13F8196D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F384DBF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E0B84F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F88C6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C2F7715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 Week 0 to 12</w:t>
            </w:r>
          </w:p>
        </w:tc>
      </w:tr>
      <w:tr w:rsidR="00B324FE" w14:paraId="2280F45C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F4384D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720A34F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8 (16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25F68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5 (15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D6F50F1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 (3.4)</w:t>
            </w:r>
          </w:p>
        </w:tc>
      </w:tr>
      <w:tr w:rsidR="00B324FE" w14:paraId="24BEDA59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2B39D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Diastolic Blood Pressur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D571E2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6 (10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22CED0D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3 (8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08EE39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 (2.8)</w:t>
            </w:r>
          </w:p>
        </w:tc>
      </w:tr>
      <w:tr w:rsidR="00B324FE" w14:paraId="7800EF4A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8CB59C7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ody Mass Index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C40122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 (8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104C9A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0.6 (8.4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2FB96FC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1.0)</w:t>
            </w:r>
          </w:p>
        </w:tc>
      </w:tr>
      <w:tr w:rsidR="00B324FE" w14:paraId="2B893A29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6E8EDB8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asting Glucos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0F4896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 (2.2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04915C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 (1.8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ED564D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5)</w:t>
            </w:r>
          </w:p>
        </w:tc>
      </w:tr>
      <w:tr w:rsidR="00B324FE" w14:paraId="5D66C66E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88FA63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Resting Heart Rate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3FA7C9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4 (12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B89569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 (14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1ECA994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 (3.5)</w:t>
            </w:r>
          </w:p>
        </w:tc>
      </w:tr>
      <w:tr w:rsidR="00B324FE" w14:paraId="35536122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4AD7460C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imed Up and Go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3FA71D44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3 (5.6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091A8A8E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2.8 (5.7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421CB0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)*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**</w:t>
            </w:r>
          </w:p>
        </w:tc>
      </w:tr>
      <w:tr w:rsidR="00B324FE" w14:paraId="25CD1E1D" w14:textId="77777777" w:rsidTr="00B324FE">
        <w:trPr>
          <w:trHeight w:val="310"/>
        </w:trPr>
        <w:tc>
          <w:tcPr>
            <w:tcW w:w="2052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5AC21CFB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aist To Hip Ratio 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3DEBBE6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1)</w:t>
            </w:r>
          </w:p>
        </w:tc>
        <w:tc>
          <w:tcPr>
            <w:tcW w:w="82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72DB43EA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 (0.1)</w:t>
            </w:r>
          </w:p>
        </w:tc>
        <w:tc>
          <w:tcPr>
            <w:tcW w:w="1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vAlign w:val="center"/>
            <w:hideMark/>
          </w:tcPr>
          <w:p w14:paraId="60C94E49" w14:textId="77777777" w:rsidR="00B324FE" w:rsidRDefault="00B324F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 (0.01)</w:t>
            </w:r>
          </w:p>
        </w:tc>
      </w:tr>
    </w:tbl>
    <w:p w14:paraId="4908FEF9" w14:textId="77777777" w:rsidR="00B324FE" w:rsidRDefault="00B324FE" w:rsidP="00B324FE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Values for each timepoint are presented as mean (SD), while delta values are presented as mean (95% CI). Higher scores indicate a worse health state. Differences between time points were analysed using paired t-tests. ***p &lt; 0.001, **p &lt; 0.01, *p &lt; 0.05. Systolic Blood Pressure: Hip: n=471, Knee: n=989, Hip &amp; Knee: n =32; Diastolic Blood Pressure: Hip: n=473, Knee: n=989, Hip &amp; Knee: n =32; Body Mass Index: Hip: n=342, Knee: n=630, Hip &amp; Knee: n =5; Fasting Glucose: Hip: n=301, Knee: n=649, Hip &amp; Knee: n =28; Resting Heart Rate: Hip: n=468, Knee: n=987, Hip &amp; Knee: n =32; Timed Up and Go: Hip: n=464, Knee: n=984, Hip &amp; Knee: n =30; Waist to Hip ratio: Hip: n=454, Knee: n=943, Hip &amp; Knee: n =26; N values for Δ Week 0 to 12. </w:t>
      </w:r>
    </w:p>
    <w:p w14:paraId="6D595750" w14:textId="77777777" w:rsidR="00B324FE" w:rsidRDefault="00B324FE" w:rsidP="002351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00CF4A" w14:textId="77777777" w:rsidR="00B324FE" w:rsidRDefault="00B324FE" w:rsidP="002351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D77A41E" w14:textId="53C8FF8E" w:rsidR="00303A04" w:rsidRPr="00F05897" w:rsidRDefault="00303A04" w:rsidP="00235146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DFC"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324FE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3DFC">
        <w:rPr>
          <w:rFonts w:ascii="Times New Roman" w:hAnsi="Times New Roman" w:cs="Times New Roman"/>
          <w:sz w:val="24"/>
          <w:szCs w:val="24"/>
        </w:rPr>
        <w:t xml:space="preserve"> Self-report weekly physical activity lev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960"/>
        <w:gridCol w:w="959"/>
        <w:gridCol w:w="1004"/>
        <w:gridCol w:w="959"/>
        <w:gridCol w:w="1592"/>
        <w:gridCol w:w="952"/>
      </w:tblGrid>
      <w:tr w:rsidR="000343F9" w:rsidRPr="000343F9" w14:paraId="2349DE52" w14:textId="77777777" w:rsidTr="005E60FF">
        <w:trPr>
          <w:trHeight w:val="300"/>
        </w:trPr>
        <w:tc>
          <w:tcPr>
            <w:tcW w:w="5000" w:type="pct"/>
            <w:gridSpan w:val="7"/>
            <w:shd w:val="clear" w:color="auto" w:fill="auto"/>
            <w:noWrap/>
            <w:vAlign w:val="center"/>
            <w:hideMark/>
          </w:tcPr>
          <w:p w14:paraId="2F31C471" w14:textId="1C8246DD" w:rsidR="000343F9" w:rsidRPr="005E60FF" w:rsidRDefault="000343F9" w:rsidP="005E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60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mbined</w:t>
            </w:r>
          </w:p>
        </w:tc>
      </w:tr>
      <w:tr w:rsidR="000343F9" w:rsidRPr="000343F9" w14:paraId="4028F24D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63E2BD43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0C83AC81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0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27D7953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2A4424B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428FE241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24E7BB7F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 Week 0 to 12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6910AF7B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0343F9" w:rsidRPr="000343F9" w14:paraId="03430926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7DE44E08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2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A9295D9" w14:textId="5F25259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7075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248B72EF" w14:textId="76F884B6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7075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4C51125" w14:textId="20A9063A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72F7582" w14:textId="3A34F09D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22BBD77E" w14:textId="3388B40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1B46B965" w14:textId="2AF62C4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2</w:t>
            </w:r>
          </w:p>
        </w:tc>
      </w:tr>
      <w:tr w:rsidR="000343F9" w:rsidRPr="000343F9" w14:paraId="646A1234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3DC2A5C9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F5EE596" w14:textId="03468BB8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 w:rsidR="007075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269AACF8" w14:textId="50AC993B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6EA7B24" w14:textId="30914B11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C82CDC6" w14:textId="52D01E2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011CF987" w14:textId="526F5135" w:rsidR="000343F9" w:rsidRPr="000343F9" w:rsidRDefault="00FE6558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1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4F9D664A" w14:textId="20758ED3" w:rsidR="000343F9" w:rsidRPr="000343F9" w:rsidRDefault="00D82126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343F9" w:rsidRPr="000343F9" w14:paraId="01EF3556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54493AB8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s than 1 Hour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185E78EB" w14:textId="4F4EAA6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</w:t>
            </w:r>
            <w:r w:rsidR="007075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B517B33" w14:textId="145BECC1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FF05DB1" w14:textId="0F851272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43474D68" w14:textId="1B317CB0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21715D3C" w14:textId="6CBC06E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8</w:t>
            </w:r>
            <w:r w:rsidR="00D82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15128118" w14:textId="49234D02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</w:t>
            </w:r>
          </w:p>
        </w:tc>
      </w:tr>
      <w:tr w:rsidR="000343F9" w:rsidRPr="000343F9" w14:paraId="14A45BC4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50DDDFE2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AE2D16B" w14:textId="07C136AD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7075E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1A88F16E" w14:textId="31A7CF74" w:rsidR="000343F9" w:rsidRPr="000343F9" w:rsidRDefault="007075E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2A2D0AC" w14:textId="3D10FF84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0B2C0372" w14:textId="10CCBEE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7F0037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328CDF4B" w14:textId="426E6DDB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</w:t>
            </w:r>
            <w:r w:rsidR="00D8212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615F0088" w14:textId="031818FA" w:rsidR="000343F9" w:rsidRPr="000343F9" w:rsidRDefault="002E068F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75140B" w:rsidRPr="000343F9" w14:paraId="3D2DF43B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0A3A6F17" w14:textId="2A74A741" w:rsidR="0075140B" w:rsidRPr="000343F9" w:rsidRDefault="0075140B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7EC474DB" w14:textId="3833B62E" w:rsidR="0075140B" w:rsidRPr="000343F9" w:rsidRDefault="007075E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4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51C3FBE7" w14:textId="0DCE68EA" w:rsidR="0075140B" w:rsidRPr="000343F9" w:rsidRDefault="007075E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66A3C0FB" w14:textId="0E9AE502" w:rsidR="0075140B" w:rsidRPr="000343F9" w:rsidRDefault="007F0037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0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332F44E3" w14:textId="675024C3" w:rsidR="0075140B" w:rsidRPr="000343F9" w:rsidRDefault="007F0037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37727AED" w14:textId="77777777" w:rsidR="0075140B" w:rsidRPr="000343F9" w:rsidRDefault="0075140B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DE2B45C" w14:textId="77777777" w:rsidR="0075140B" w:rsidRPr="000343F9" w:rsidRDefault="0075140B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  <w:tr w:rsidR="000343F9" w:rsidRPr="000343F9" w14:paraId="11190DF6" w14:textId="77777777" w:rsidTr="005E60FF">
        <w:trPr>
          <w:trHeight w:val="300"/>
        </w:trPr>
        <w:tc>
          <w:tcPr>
            <w:tcW w:w="5000" w:type="pct"/>
            <w:gridSpan w:val="7"/>
            <w:shd w:val="clear" w:color="000000" w:fill="FFFFFF"/>
            <w:noWrap/>
            <w:vAlign w:val="center"/>
            <w:hideMark/>
          </w:tcPr>
          <w:p w14:paraId="03B6A65E" w14:textId="23152FDD" w:rsidR="000343F9" w:rsidRPr="005E60FF" w:rsidRDefault="000343F9" w:rsidP="005E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60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Hip</w:t>
            </w:r>
          </w:p>
        </w:tc>
      </w:tr>
      <w:tr w:rsidR="000343F9" w:rsidRPr="000343F9" w14:paraId="3132AB80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0939577C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7DDDD9A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0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158B4792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B4571CD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22B7D12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6969ECD6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 Week 0 to 12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1FAFAAA8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0343F9" w:rsidRPr="000343F9" w14:paraId="092A6293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7FEA1760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2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28FC1D3" w14:textId="68152F2E" w:rsidR="000343F9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4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00B908B" w14:textId="5EEF3783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217EB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06B51CFC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D25A604" w14:textId="25C41B92" w:rsidR="000343F9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585EE9AD" w14:textId="3881C232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6</w:t>
            </w:r>
            <w:r w:rsidR="00F061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4C37865C" w14:textId="78C17FBA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AF4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</w:t>
            </w:r>
          </w:p>
        </w:tc>
      </w:tr>
      <w:tr w:rsidR="000343F9" w:rsidRPr="000343F9" w14:paraId="3F56D07F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3A144B23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7935E39" w14:textId="4DC85508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</w:t>
            </w:r>
            <w:r w:rsidR="00417B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2B9288C0" w14:textId="7E7C6390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2F94F1A3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0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0006C36D" w14:textId="2D6826ED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417B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1E83CB78" w14:textId="473DDB3E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F061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41218E24" w14:textId="772EC7D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AF48D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343F9" w:rsidRPr="000343F9" w14:paraId="152B563C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008974AD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s than 1 Hour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44DD0D6" w14:textId="68E3CC62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  <w:r w:rsidR="00417B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2851803B" w14:textId="60667261" w:rsidR="000343F9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59B11848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9FD773A" w14:textId="0E02AC43" w:rsidR="000343F9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0BD3F857" w14:textId="53F1FC9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F0612B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5DEAD647" w14:textId="3136AE7F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</w:t>
            </w:r>
          </w:p>
        </w:tc>
      </w:tr>
      <w:tr w:rsidR="000343F9" w:rsidRPr="000343F9" w14:paraId="3DDE4AB0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3A97F99D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34FD040" w14:textId="4C3874AE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</w:t>
            </w:r>
            <w:r w:rsidR="00417B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7F52DBF" w14:textId="671A353E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417B0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3E8D405" w14:textId="0F893FC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</w:t>
            </w:r>
            <w:r w:rsidR="002E068F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461AC9A3" w14:textId="165FE0B6" w:rsidR="000343F9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7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0CB65BF1" w14:textId="0EF36141" w:rsidR="000343F9" w:rsidRPr="000343F9" w:rsidRDefault="0041105F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0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4AF1EB57" w14:textId="2FD5DBD1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226AE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  <w:tr w:rsidR="002E068F" w:rsidRPr="000343F9" w14:paraId="068AC26F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6B7F0C19" w14:textId="23FF21BB" w:rsidR="002E068F" w:rsidRPr="000343F9" w:rsidRDefault="002E068F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4000D94" w14:textId="52FB9E83" w:rsidR="002E068F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111588DC" w14:textId="73798415" w:rsidR="002E068F" w:rsidRPr="000343F9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02302C34" w14:textId="4347DD97" w:rsidR="002E068F" w:rsidRPr="000343F9" w:rsidRDefault="002E068F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3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D1C76EC" w14:textId="773C613C" w:rsidR="002E068F" w:rsidRDefault="00417B05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180AFFC6" w14:textId="598EC577" w:rsidR="002E068F" w:rsidRPr="000343F9" w:rsidRDefault="00AF48D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90316B3" w14:textId="21572BCE" w:rsidR="002E068F" w:rsidRPr="000343F9" w:rsidRDefault="00226AEC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343F9" w:rsidRPr="000343F9" w14:paraId="1C265268" w14:textId="77777777" w:rsidTr="005E60FF">
        <w:trPr>
          <w:trHeight w:val="300"/>
        </w:trPr>
        <w:tc>
          <w:tcPr>
            <w:tcW w:w="5000" w:type="pct"/>
            <w:gridSpan w:val="7"/>
            <w:shd w:val="clear" w:color="000000" w:fill="FFFFFF"/>
            <w:noWrap/>
            <w:vAlign w:val="center"/>
            <w:hideMark/>
          </w:tcPr>
          <w:p w14:paraId="26CCDC26" w14:textId="1643D2C7" w:rsidR="000343F9" w:rsidRPr="005E60FF" w:rsidRDefault="000343F9" w:rsidP="005E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5E60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nee</w:t>
            </w:r>
          </w:p>
        </w:tc>
      </w:tr>
      <w:tr w:rsidR="000343F9" w:rsidRPr="000343F9" w14:paraId="4C788390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053426E4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CC4BAC4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0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23DC50C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6BD4103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5740042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5E3ABAAB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 Week 0 to 12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0E181208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0343F9" w:rsidRPr="000343F9" w14:paraId="74E03E80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465C102A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-2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4E507D4" w14:textId="52B16DE8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16A316B" w14:textId="5A50E67A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0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11F6DB2C" w14:textId="72E55765" w:rsidR="000343F9" w:rsidRPr="000343F9" w:rsidRDefault="00150052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0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4642DFDB" w14:textId="09E6F7DB" w:rsidR="000343F9" w:rsidRPr="000343F9" w:rsidRDefault="009B1141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0E92A93B" w14:textId="49B09C6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1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2B72F9A7" w14:textId="41E16E74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</w:t>
            </w:r>
            <w:r w:rsidR="009B11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0343F9" w:rsidRPr="000343F9" w14:paraId="7671B79A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59CAB59A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50A5AD96" w14:textId="4370A0F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F0128C2" w14:textId="56755061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6A858F70" w14:textId="77777777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27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20DCAA5C" w14:textId="45EDAF30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1500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4C8049C3" w14:textId="2E85723E" w:rsidR="000343F9" w:rsidRPr="000343F9" w:rsidRDefault="00767C4D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709A9C79" w14:textId="634E34EF" w:rsidR="000343F9" w:rsidRPr="000343F9" w:rsidRDefault="00C30043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</w:tr>
      <w:tr w:rsidR="000343F9" w:rsidRPr="000343F9" w14:paraId="00CAED11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039D93A6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s than 1 Hour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4F35EECB" w14:textId="41866AA3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9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316B105" w14:textId="0494F8F8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9B1141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891ED65" w14:textId="0EF6EC04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1500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114D4111" w14:textId="19ED115A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5BC5E8F0" w14:textId="54BC1F7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18</w:t>
            </w:r>
            <w:r w:rsidR="00767C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52862F21" w14:textId="5652FF58" w:rsidR="000343F9" w:rsidRPr="000343F9" w:rsidRDefault="00217EB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C3004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</w:tr>
      <w:tr w:rsidR="000343F9" w:rsidRPr="000343F9" w14:paraId="35B42662" w14:textId="77777777" w:rsidTr="00F05897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  <w:hideMark/>
          </w:tcPr>
          <w:p w14:paraId="03F5641F" w14:textId="77777777" w:rsidR="000343F9" w:rsidRPr="000343F9" w:rsidRDefault="000343F9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780E9C8D" w14:textId="6FB3CC64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8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6398C7C3" w14:textId="2BF1DF28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  <w:r w:rsidR="00261B76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57" w:type="pct"/>
            <w:shd w:val="clear" w:color="000000" w:fill="FFFFFF"/>
            <w:noWrap/>
            <w:vAlign w:val="center"/>
            <w:hideMark/>
          </w:tcPr>
          <w:p w14:paraId="77346C10" w14:textId="2253F495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1500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1</w:t>
            </w:r>
          </w:p>
        </w:tc>
        <w:tc>
          <w:tcPr>
            <w:tcW w:w="532" w:type="pct"/>
            <w:shd w:val="clear" w:color="000000" w:fill="FFFFFF"/>
            <w:noWrap/>
            <w:vAlign w:val="center"/>
            <w:hideMark/>
          </w:tcPr>
          <w:p w14:paraId="3122950E" w14:textId="2485E7E1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  <w:r w:rsidR="0015005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83" w:type="pct"/>
            <w:shd w:val="clear" w:color="000000" w:fill="FFFFFF"/>
            <w:noWrap/>
            <w:vAlign w:val="center"/>
            <w:hideMark/>
          </w:tcPr>
          <w:p w14:paraId="16BCFBA7" w14:textId="1E003ED9" w:rsidR="000343F9" w:rsidRPr="000343F9" w:rsidRDefault="000343F9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</w:t>
            </w:r>
            <w:r w:rsidR="00767C4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28" w:type="pct"/>
            <w:shd w:val="clear" w:color="000000" w:fill="FFFFFF"/>
            <w:noWrap/>
            <w:vAlign w:val="center"/>
            <w:hideMark/>
          </w:tcPr>
          <w:p w14:paraId="6B0EE6AB" w14:textId="457FE3CD" w:rsidR="000343F9" w:rsidRPr="000343F9" w:rsidRDefault="00C30043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</w:t>
            </w:r>
          </w:p>
        </w:tc>
      </w:tr>
      <w:tr w:rsidR="00150052" w:rsidRPr="000343F9" w14:paraId="70ACE98C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662BD7F9" w14:textId="789F557D" w:rsidR="00150052" w:rsidRPr="000343F9" w:rsidRDefault="00150052" w:rsidP="000343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3B09534F" w14:textId="2E021A8B" w:rsidR="00150052" w:rsidRPr="000343F9" w:rsidRDefault="00261B76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6FCDCE18" w14:textId="33067AC7" w:rsidR="00150052" w:rsidRPr="000343F9" w:rsidRDefault="00261B76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45686B1A" w14:textId="6A204932" w:rsidR="00150052" w:rsidRPr="000343F9" w:rsidRDefault="00150052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6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51E18C00" w14:textId="73A4F19B" w:rsidR="00150052" w:rsidRPr="000343F9" w:rsidRDefault="00150052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54C4C7BF" w14:textId="7B313B87" w:rsidR="00150052" w:rsidRPr="000343F9" w:rsidRDefault="00CA7F53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C2FCBDF" w14:textId="3B2BA621" w:rsidR="00150052" w:rsidRPr="000343F9" w:rsidRDefault="00CA7F53" w:rsidP="000343F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</w:tr>
      <w:tr w:rsidR="005E60FF" w:rsidRPr="000343F9" w14:paraId="622556C9" w14:textId="77777777" w:rsidTr="005E60FF">
        <w:trPr>
          <w:trHeight w:val="300"/>
        </w:trPr>
        <w:tc>
          <w:tcPr>
            <w:tcW w:w="5000" w:type="pct"/>
            <w:gridSpan w:val="7"/>
            <w:shd w:val="clear" w:color="000000" w:fill="FFFFFF"/>
            <w:noWrap/>
            <w:vAlign w:val="center"/>
          </w:tcPr>
          <w:p w14:paraId="4AB0226C" w14:textId="6B9A3A68" w:rsidR="005E60FF" w:rsidRPr="000343F9" w:rsidRDefault="005E60FF" w:rsidP="005E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Hip &amp; </w:t>
            </w:r>
            <w:r w:rsidRPr="005E60FF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Knee</w:t>
            </w:r>
          </w:p>
        </w:tc>
      </w:tr>
      <w:tr w:rsidR="005E60FF" w:rsidRPr="000343F9" w14:paraId="3670EC93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6C5307AD" w14:textId="2418CCB9" w:rsidR="005E60FF" w:rsidRPr="000343F9" w:rsidRDefault="005E60FF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 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485A64B8" w14:textId="6672ABD2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0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4ED6BDD6" w14:textId="58369697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1F3D902A" w14:textId="413C0FFF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eek 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17D0516F" w14:textId="383E8E1E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2DD0CF50" w14:textId="52DEDEA1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Δ Week 0 to 12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3EAE0E8C" w14:textId="4B0F9623" w:rsidR="005E60FF" w:rsidRPr="000343F9" w:rsidRDefault="005E60FF" w:rsidP="005E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</w:tr>
      <w:tr w:rsidR="005E60FF" w:rsidRPr="000343F9" w14:paraId="3DEF656F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1762D7F2" w14:textId="2FFF99C7" w:rsidR="005E60FF" w:rsidRPr="000343F9" w:rsidRDefault="005E60FF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1-2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46032DF7" w14:textId="7C69117E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3073F6A" w14:textId="66D94C88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8C2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48188173" w14:textId="512C2FD9" w:rsidR="005E60FF" w:rsidRPr="000343F9" w:rsidRDefault="00895639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6F2AFE9B" w14:textId="66D9EAEB" w:rsidR="005E60FF" w:rsidRPr="000343F9" w:rsidRDefault="00895639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A323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5F766B61" w14:textId="07A0CD09" w:rsidR="005E60FF" w:rsidRPr="000343F9" w:rsidRDefault="00D607D9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</w:t>
            </w:r>
            <w:r w:rsidR="003076B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5D0257CE" w14:textId="341B90E3" w:rsidR="005E60FF" w:rsidRPr="000343F9" w:rsidRDefault="003076B0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1</w:t>
            </w:r>
          </w:p>
        </w:tc>
      </w:tr>
      <w:tr w:rsidR="005E60FF" w:rsidRPr="000343F9" w14:paraId="121456C5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684E1A62" w14:textId="49FF64BF" w:rsidR="005E60FF" w:rsidRPr="000343F9" w:rsidRDefault="005E60FF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-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175714B2" w14:textId="65D10648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2C1A425" w14:textId="4A94502A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  <w:r w:rsidR="008C2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59C2CAC0" w14:textId="75612DE4" w:rsidR="005E60FF" w:rsidRPr="000343F9" w:rsidRDefault="00895639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20E90125" w14:textId="0B2D021A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  <w:r w:rsidR="00A32364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25DDA74F" w14:textId="3EE69389" w:rsidR="005E60FF" w:rsidRPr="000343F9" w:rsidRDefault="00D607D9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43684463" w14:textId="3420CB02" w:rsidR="005E60FF" w:rsidRPr="000343F9" w:rsidRDefault="00D607D9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</w:t>
            </w:r>
          </w:p>
        </w:tc>
      </w:tr>
      <w:tr w:rsidR="005E60FF" w:rsidRPr="000343F9" w14:paraId="3D237E07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168D3F2A" w14:textId="0C6A9381" w:rsidR="005E60FF" w:rsidRPr="000343F9" w:rsidRDefault="005E60FF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ss than 1 Hour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43BCDDD7" w14:textId="1EEAED92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3F974D32" w14:textId="07A69F01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8C2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2A794F48" w14:textId="49A2A99C" w:rsidR="005E60FF" w:rsidRPr="000343F9" w:rsidRDefault="00895639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AE34803" w14:textId="28F97894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4C4E602C" w14:textId="35121453" w:rsidR="005E60FF" w:rsidRPr="000343F9" w:rsidRDefault="004F4658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9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75CC63F4" w14:textId="7421AEE5" w:rsidR="005E60FF" w:rsidRPr="000343F9" w:rsidRDefault="00D607D9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-27</w:t>
            </w:r>
          </w:p>
        </w:tc>
      </w:tr>
      <w:tr w:rsidR="005E60FF" w:rsidRPr="000343F9" w14:paraId="56A67709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468FDBC1" w14:textId="4FF047B7" w:rsidR="005E60FF" w:rsidRPr="000343F9" w:rsidRDefault="005E60FF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343F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ore than 3 Hours a week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17EE46DE" w14:textId="35A8C5B8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7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2B217EA1" w14:textId="7FA23A7C" w:rsidR="005E60FF" w:rsidRPr="000343F9" w:rsidRDefault="009B1141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  <w:r w:rsidR="008C2FC2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3F03A102" w14:textId="58891D6E" w:rsidR="005E60FF" w:rsidRPr="000343F9" w:rsidRDefault="00895639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9449E40" w14:textId="38B76356" w:rsidR="005E60FF" w:rsidRPr="000343F9" w:rsidRDefault="00A32364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2877AC88" w14:textId="11A28DB2" w:rsidR="005E60FF" w:rsidRPr="000343F9" w:rsidRDefault="004F4658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9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1222A87D" w14:textId="5EB2E7BD" w:rsidR="005E60FF" w:rsidRPr="000343F9" w:rsidRDefault="004F4658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7</w:t>
            </w:r>
          </w:p>
        </w:tc>
      </w:tr>
      <w:tr w:rsidR="008C2FC2" w:rsidRPr="000343F9" w14:paraId="7F4BAFAA" w14:textId="77777777" w:rsidTr="000343F9">
        <w:trPr>
          <w:trHeight w:val="300"/>
        </w:trPr>
        <w:tc>
          <w:tcPr>
            <w:tcW w:w="1436" w:type="pct"/>
            <w:shd w:val="clear" w:color="000000" w:fill="FFFFFF"/>
            <w:noWrap/>
            <w:vAlign w:val="center"/>
          </w:tcPr>
          <w:p w14:paraId="63A71A1E" w14:textId="13537903" w:rsidR="008C2FC2" w:rsidRPr="000343F9" w:rsidRDefault="008C2FC2" w:rsidP="005E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A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1CA1D00F" w14:textId="04562097" w:rsidR="008C2FC2" w:rsidRDefault="008C2FC2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06B79D27" w14:textId="772CF2AE" w:rsidR="008C2FC2" w:rsidRDefault="008C2FC2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557" w:type="pct"/>
            <w:shd w:val="clear" w:color="000000" w:fill="FFFFFF"/>
            <w:noWrap/>
            <w:vAlign w:val="center"/>
          </w:tcPr>
          <w:p w14:paraId="4D14A281" w14:textId="6E1C7125" w:rsidR="008C2FC2" w:rsidRDefault="00A32364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</w:t>
            </w:r>
          </w:p>
        </w:tc>
        <w:tc>
          <w:tcPr>
            <w:tcW w:w="532" w:type="pct"/>
            <w:shd w:val="clear" w:color="000000" w:fill="FFFFFF"/>
            <w:noWrap/>
            <w:vAlign w:val="center"/>
          </w:tcPr>
          <w:p w14:paraId="2BAB17B1" w14:textId="27AD4777" w:rsidR="008C2FC2" w:rsidRDefault="00A32364" w:rsidP="00A3236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883" w:type="pct"/>
            <w:shd w:val="clear" w:color="000000" w:fill="FFFFFF"/>
            <w:noWrap/>
            <w:vAlign w:val="center"/>
          </w:tcPr>
          <w:p w14:paraId="5DB89932" w14:textId="61680F96" w:rsidR="008C2FC2" w:rsidRPr="000343F9" w:rsidRDefault="004F4658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528" w:type="pct"/>
            <w:shd w:val="clear" w:color="000000" w:fill="FFFFFF"/>
            <w:noWrap/>
            <w:vAlign w:val="center"/>
          </w:tcPr>
          <w:p w14:paraId="0DDA0057" w14:textId="107130C1" w:rsidR="008C2FC2" w:rsidRPr="000343F9" w:rsidRDefault="004F4658" w:rsidP="004F465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</w:tr>
    </w:tbl>
    <w:p w14:paraId="205AB1A4" w14:textId="77777777" w:rsidR="00AB336F" w:rsidRDefault="00E34F21" w:rsidP="00AB336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03A05">
        <w:rPr>
          <w:rFonts w:ascii="Times New Roman" w:hAnsi="Times New Roman" w:cs="Times New Roman"/>
          <w:sz w:val="20"/>
          <w:szCs w:val="20"/>
        </w:rPr>
        <w:t xml:space="preserve">Values for are presented as </w:t>
      </w:r>
      <w:r>
        <w:rPr>
          <w:rFonts w:ascii="Times New Roman" w:hAnsi="Times New Roman" w:cs="Times New Roman"/>
          <w:sz w:val="20"/>
          <w:szCs w:val="20"/>
        </w:rPr>
        <w:t>frequency and percentage</w:t>
      </w:r>
      <w:r w:rsidR="004C4A30">
        <w:rPr>
          <w:rFonts w:ascii="Times New Roman" w:hAnsi="Times New Roman" w:cs="Times New Roman"/>
          <w:sz w:val="20"/>
          <w:szCs w:val="20"/>
        </w:rPr>
        <w:t xml:space="preserve">. </w:t>
      </w:r>
      <w:r w:rsidR="00AB336F" w:rsidRPr="00861A58">
        <w:rPr>
          <w:rFonts w:ascii="Times New Roman" w:hAnsi="Times New Roman" w:cs="Times New Roman"/>
          <w:sz w:val="20"/>
          <w:szCs w:val="20"/>
        </w:rPr>
        <w:t>Combined</w:t>
      </w:r>
      <w:r w:rsidR="00AB336F">
        <w:rPr>
          <w:rFonts w:ascii="Times New Roman" w:hAnsi="Times New Roman" w:cs="Times New Roman"/>
          <w:sz w:val="20"/>
          <w:szCs w:val="20"/>
        </w:rPr>
        <w:t>:</w:t>
      </w:r>
      <w:r w:rsidR="00AB336F" w:rsidRPr="00861A58">
        <w:rPr>
          <w:rFonts w:ascii="Times New Roman" w:hAnsi="Times New Roman" w:cs="Times New Roman"/>
          <w:sz w:val="20"/>
          <w:szCs w:val="20"/>
        </w:rPr>
        <w:t xml:space="preserve"> N=</w:t>
      </w:r>
      <w:r w:rsidR="00AB336F">
        <w:rPr>
          <w:rFonts w:ascii="Times New Roman" w:hAnsi="Times New Roman" w:cs="Times New Roman"/>
          <w:sz w:val="20"/>
          <w:szCs w:val="20"/>
        </w:rPr>
        <w:t>1593;</w:t>
      </w:r>
      <w:r w:rsidR="00AB336F" w:rsidRPr="00861A58">
        <w:rPr>
          <w:rFonts w:ascii="Times New Roman" w:hAnsi="Times New Roman" w:cs="Times New Roman"/>
          <w:sz w:val="20"/>
          <w:szCs w:val="20"/>
        </w:rPr>
        <w:t xml:space="preserve"> Hip</w:t>
      </w:r>
      <w:r w:rsidR="00AB336F">
        <w:rPr>
          <w:rFonts w:ascii="Times New Roman" w:hAnsi="Times New Roman" w:cs="Times New Roman"/>
          <w:sz w:val="20"/>
          <w:szCs w:val="20"/>
        </w:rPr>
        <w:t>:</w:t>
      </w:r>
      <w:r w:rsidR="00AB336F" w:rsidRPr="00861A58">
        <w:rPr>
          <w:rFonts w:ascii="Times New Roman" w:hAnsi="Times New Roman" w:cs="Times New Roman"/>
          <w:sz w:val="20"/>
          <w:szCs w:val="20"/>
        </w:rPr>
        <w:t xml:space="preserve"> N</w:t>
      </w:r>
      <w:r w:rsidR="00AB336F">
        <w:rPr>
          <w:rFonts w:ascii="Times New Roman" w:hAnsi="Times New Roman" w:cs="Times New Roman"/>
          <w:sz w:val="20"/>
          <w:szCs w:val="20"/>
        </w:rPr>
        <w:t>=505;</w:t>
      </w:r>
      <w:r w:rsidR="00AB336F" w:rsidRPr="00861A58">
        <w:rPr>
          <w:rFonts w:ascii="Times New Roman" w:hAnsi="Times New Roman" w:cs="Times New Roman"/>
          <w:sz w:val="20"/>
          <w:szCs w:val="20"/>
        </w:rPr>
        <w:t xml:space="preserve"> Knee</w:t>
      </w:r>
      <w:r w:rsidR="00AB336F">
        <w:rPr>
          <w:rFonts w:ascii="Times New Roman" w:hAnsi="Times New Roman" w:cs="Times New Roman"/>
          <w:sz w:val="20"/>
          <w:szCs w:val="20"/>
        </w:rPr>
        <w:t>:</w:t>
      </w:r>
      <w:r w:rsidR="00AB336F" w:rsidRPr="00861A58">
        <w:rPr>
          <w:rFonts w:ascii="Times New Roman" w:hAnsi="Times New Roman" w:cs="Times New Roman"/>
          <w:sz w:val="20"/>
          <w:szCs w:val="20"/>
        </w:rPr>
        <w:t xml:space="preserve"> N=</w:t>
      </w:r>
      <w:r w:rsidR="00AB336F">
        <w:rPr>
          <w:rFonts w:ascii="Times New Roman" w:hAnsi="Times New Roman" w:cs="Times New Roman"/>
          <w:sz w:val="20"/>
          <w:szCs w:val="20"/>
        </w:rPr>
        <w:t>1055; Hip &amp; Knee: N=33.</w:t>
      </w:r>
    </w:p>
    <w:p w14:paraId="439EDD61" w14:textId="525DB300" w:rsidR="00D34A00" w:rsidRPr="00E34F21" w:rsidRDefault="00D34A00" w:rsidP="00235146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8B27EFA" w14:textId="3818B921" w:rsidR="00303A04" w:rsidRPr="00D73DFC" w:rsidRDefault="00303A04" w:rsidP="00D73DFC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00CA8650" w14:textId="34A8399A" w:rsidR="00E02914" w:rsidRDefault="00E02914" w:rsidP="00E02914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D73DFC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B324F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D73DFC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73DFC">
        <w:rPr>
          <w:rFonts w:ascii="Times New Roman" w:hAnsi="Times New Roman" w:cs="Times New Roman"/>
          <w:sz w:val="24"/>
          <w:szCs w:val="24"/>
        </w:rPr>
        <w:t xml:space="preserve"> Hip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3DFC">
        <w:rPr>
          <w:rFonts w:ascii="Times New Roman" w:hAnsi="Times New Roman" w:cs="Times New Roman"/>
          <w:sz w:val="24"/>
          <w:szCs w:val="24"/>
        </w:rPr>
        <w:t>Osteoarthritis Outcome Score</w:t>
      </w:r>
      <w:r>
        <w:rPr>
          <w:rFonts w:ascii="Times New Roman" w:hAnsi="Times New Roman" w:cs="Times New Roman"/>
          <w:sz w:val="24"/>
          <w:szCs w:val="24"/>
        </w:rPr>
        <w:t xml:space="preserve"> (HOOS)</w:t>
      </w:r>
      <w:r w:rsidRPr="00D73DFC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Knee </w:t>
      </w:r>
      <w:r w:rsidRPr="00D73DFC">
        <w:rPr>
          <w:rFonts w:ascii="Times New Roman" w:hAnsi="Times New Roman" w:cs="Times New Roman"/>
          <w:sz w:val="24"/>
          <w:szCs w:val="24"/>
        </w:rPr>
        <w:t>Osteoarthritis Outcome Score</w:t>
      </w:r>
      <w:r>
        <w:rPr>
          <w:rFonts w:ascii="Times New Roman" w:hAnsi="Times New Roman" w:cs="Times New Roman"/>
          <w:sz w:val="24"/>
          <w:szCs w:val="24"/>
        </w:rPr>
        <w:t xml:space="preserve"> (KOOS)</w:t>
      </w:r>
      <w:r w:rsidRPr="00D73DFC">
        <w:rPr>
          <w:rFonts w:ascii="Times New Roman" w:hAnsi="Times New Roman" w:cs="Times New Roman"/>
          <w:sz w:val="24"/>
          <w:szCs w:val="24"/>
        </w:rPr>
        <w:t xml:space="preserve"> subscale scores at Week 0 and 12.</w:t>
      </w:r>
    </w:p>
    <w:tbl>
      <w:tblPr>
        <w:tblW w:w="9016" w:type="dxa"/>
        <w:tblLook w:val="04A0" w:firstRow="1" w:lastRow="0" w:firstColumn="1" w:lastColumn="0" w:noHBand="0" w:noVBand="1"/>
      </w:tblPr>
      <w:tblGrid>
        <w:gridCol w:w="4747"/>
        <w:gridCol w:w="1276"/>
        <w:gridCol w:w="1276"/>
        <w:gridCol w:w="1717"/>
      </w:tblGrid>
      <w:tr w:rsidR="00E02914" w:rsidRPr="006D147F" w14:paraId="3A3EF069" w14:textId="77777777" w:rsidTr="008D0155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8F5864" w14:textId="30B54F43" w:rsidR="00E02914" w:rsidRPr="002E58D2" w:rsidRDefault="00E02914" w:rsidP="008D01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2E58D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OS</w:t>
            </w:r>
          </w:p>
        </w:tc>
      </w:tr>
      <w:tr w:rsidR="00E02914" w:rsidRPr="006D147F" w14:paraId="307445C1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99C9BC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DCDFC0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80BA44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76A3BD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 Week 0 to 12</w:t>
            </w:r>
          </w:p>
        </w:tc>
      </w:tr>
      <w:tr w:rsidR="00E02914" w:rsidRPr="006D147F" w14:paraId="0C9850A7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A4CA83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F9F5C9" w14:textId="24A34964" w:rsidR="00E02914" w:rsidRPr="00497323" w:rsidRDefault="00B25C6C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5.1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8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56CC9B" w14:textId="04C6CEED" w:rsidR="00E02914" w:rsidRPr="00497323" w:rsidRDefault="00B25C6C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69.5 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19.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F40CB4" w14:textId="215605D6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610B3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="00610B3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.4) ***</w:t>
            </w:r>
          </w:p>
        </w:tc>
      </w:tr>
      <w:tr w:rsidR="00E02914" w:rsidRPr="006D147F" w14:paraId="06D26A45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5AC280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E48C4F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6 (18.4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E76413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0.7 (19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F721A4" w14:textId="5DDCE990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1.1 (1.</w:t>
            </w:r>
            <w:r w:rsidR="00610B3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***</w:t>
            </w:r>
          </w:p>
        </w:tc>
      </w:tr>
      <w:tr w:rsidR="00E02914" w:rsidRPr="006D147F" w14:paraId="233C8841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1439CCD" w14:textId="77777777" w:rsidR="00E02914" w:rsidRPr="00B25C6C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FF0000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unction in Daily Living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E3461B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9.8 (19.4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F05474A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4.4 (19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8C8E50" w14:textId="7EF9122D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5 (1.4) ***</w:t>
            </w:r>
          </w:p>
        </w:tc>
      </w:tr>
      <w:tr w:rsidR="00E02914" w:rsidRPr="006D147F" w14:paraId="4215CFB6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43DC62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ction in Sport and Recreatio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6A9357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2.0 (25.3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A32E20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0.6 (24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02D39F8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6 (2.1) ***</w:t>
            </w:r>
          </w:p>
        </w:tc>
      </w:tr>
      <w:tr w:rsidR="00E02914" w:rsidRPr="006D147F" w14:paraId="5A2921D3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E532E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-related Quality of Lif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59F249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8.3 (19.8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B0CDE9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6 (21.2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D832FF" w14:textId="343B3286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6.3 (1.6) ***</w:t>
            </w:r>
          </w:p>
        </w:tc>
      </w:tr>
      <w:tr w:rsidR="00E02914" w:rsidRPr="006D147F" w14:paraId="49F8B3E1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03768A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D147F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Global Scor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E772A2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7 (17.3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259D45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9.3 (18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0F59E6" w14:textId="38DD1CA2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7 (1.</w:t>
            </w:r>
            <w:r w:rsidR="00610B3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***</w:t>
            </w:r>
          </w:p>
        </w:tc>
      </w:tr>
      <w:tr w:rsidR="00E02914" w:rsidRPr="006D147F" w14:paraId="24C5377F" w14:textId="77777777" w:rsidTr="008D0155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9AB15" w14:textId="7072D356" w:rsidR="00E02914" w:rsidRPr="00497323" w:rsidRDefault="00E02914" w:rsidP="008D01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OOS</w:t>
            </w:r>
          </w:p>
        </w:tc>
      </w:tr>
      <w:tr w:rsidR="00E02914" w:rsidRPr="006D147F" w14:paraId="4D3494D9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EEC812" w14:textId="77777777" w:rsidR="00E02914" w:rsidRPr="00D10059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E3893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4D37AC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D73E9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Δ Week 0 to 12</w:t>
            </w:r>
          </w:p>
        </w:tc>
      </w:tr>
      <w:tr w:rsidR="00E02914" w:rsidRPr="006D147F" w14:paraId="6E33A5E3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3F358D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65192" w14:textId="604C6FC0" w:rsidR="00E02914" w:rsidRPr="00497323" w:rsidRDefault="00B25C6C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9.1</w:t>
            </w:r>
            <w:r w:rsidR="00E0291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E0291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  <w:r w:rsidR="00E02914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3FE84" w14:textId="28B30023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  <w:r w:rsidR="00B25C6C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17.</w:t>
            </w:r>
            <w:r w:rsidR="00B25C6C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67FBCC" w14:textId="70385204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  <w:r w:rsidR="00B261F9"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(0.9) ***</w:t>
            </w:r>
          </w:p>
        </w:tc>
      </w:tr>
      <w:tr w:rsidR="00E02914" w:rsidRPr="006D147F" w14:paraId="17690450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FDB11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400B4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1.6 (18.1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BD7F3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2.5 (17.7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867F5" w14:textId="3BAF527F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.9 (0.9) ***</w:t>
            </w:r>
          </w:p>
        </w:tc>
      </w:tr>
      <w:tr w:rsidR="00E02914" w:rsidRPr="006D147F" w14:paraId="1C734467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D73087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Function in Daily Living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6D7F1E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2.6 (19.2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B24DBA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6.8 (17.6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5CE2BE" w14:textId="4FFCB378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2 (0.9) ***</w:t>
            </w:r>
          </w:p>
        </w:tc>
      </w:tr>
      <w:tr w:rsidR="00E02914" w:rsidRPr="006D147F" w14:paraId="5BAAE81F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3F1CC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unction in Sport and Recreatio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2FD26F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9.9 (24.6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A8D66C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8.6 (26.0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36CEDE" w14:textId="3BDBFB39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8.7 (1.</w:t>
            </w:r>
            <w:r w:rsidR="000A2F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) ***</w:t>
            </w:r>
          </w:p>
        </w:tc>
      </w:tr>
      <w:tr w:rsidR="00E02914" w:rsidRPr="006D147F" w14:paraId="0638F951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97E66C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nee-related Quality of Lif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F8C0F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6.9 (19.9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5CF895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2.5 (19.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B963DC" w14:textId="0141A070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5.6 (1.1) ***</w:t>
            </w:r>
          </w:p>
        </w:tc>
      </w:tr>
      <w:tr w:rsidR="00E02914" w:rsidRPr="006D147F" w14:paraId="14613847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15EC8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D100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Global Scor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5E0E00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5.3 (16.6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4BECB1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9.3 (16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C42236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4.0 (0.8) ***</w:t>
            </w:r>
          </w:p>
        </w:tc>
      </w:tr>
      <w:tr w:rsidR="00E02914" w:rsidRPr="006D147F" w14:paraId="79CF48B9" w14:textId="77777777" w:rsidTr="008D0155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B8BA48" w14:textId="289DF368" w:rsidR="00E02914" w:rsidRPr="00497323" w:rsidRDefault="00E02914" w:rsidP="008D01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ip &amp; Knee: </w:t>
            </w:r>
            <w:r w:rsidR="00210ED4"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K</w:t>
            </w:r>
            <w:r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OS</w:t>
            </w:r>
          </w:p>
        </w:tc>
      </w:tr>
      <w:tr w:rsidR="00E02914" w:rsidRPr="006D147F" w14:paraId="7DF4B442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5E90E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6A7DB3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651E09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3E093A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Δ Week 0 to 12</w:t>
            </w:r>
          </w:p>
        </w:tc>
      </w:tr>
      <w:tr w:rsidR="00E02914" w:rsidRPr="006D147F" w14:paraId="542B497C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43F0B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E3452A" w14:textId="48530015" w:rsidR="00E02914" w:rsidRPr="00497323" w:rsidRDefault="00061A07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1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2.5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E130A1" w14:textId="76E518C7" w:rsidR="00E02914" w:rsidRPr="00497323" w:rsidRDefault="00061A07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8.2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3.3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35831" w14:textId="0460EDC1" w:rsidR="00E02914" w:rsidRPr="00497323" w:rsidRDefault="00067D5D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2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7.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***</w:t>
            </w:r>
          </w:p>
        </w:tc>
      </w:tr>
      <w:tr w:rsidR="00E02914" w:rsidRPr="006D147F" w14:paraId="1F230513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EF34A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B81E2C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7.1 (18.4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6A51FB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8 (19.8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D7D56A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5.6 (</w:t>
            </w:r>
            <w:proofErr w:type="gramStart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2)*</w:t>
            </w:r>
            <w:proofErr w:type="gramEnd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E02914" w:rsidRPr="006D147F" w14:paraId="647CCEB6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865AE8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unction in Daily Living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A482E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2 (23.5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8FD4A5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2.5 (24.3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D7FCD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9.4 (8.4) ***</w:t>
            </w:r>
          </w:p>
        </w:tc>
      </w:tr>
      <w:tr w:rsidR="00E02914" w:rsidRPr="006D147F" w14:paraId="7302D816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13040B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ction in Sport and Recreatio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8EF15D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.2 (28.5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E4EAF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3 (28.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AD5781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7.2 (</w:t>
            </w:r>
            <w:proofErr w:type="gramStart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9.6)*</w:t>
            </w:r>
            <w:proofErr w:type="gramEnd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E02914" w:rsidRPr="006D147F" w14:paraId="06083642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28B74E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lastRenderedPageBreak/>
              <w:t>Knee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-related Quality of Lif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0D1A27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7.9 (20.8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B13CCF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3.6 (24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76A797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25.7 (</w:t>
            </w:r>
            <w:proofErr w:type="gramStart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7)*</w:t>
            </w:r>
            <w:proofErr w:type="gramEnd"/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210ED4" w:rsidRPr="006D147F" w14:paraId="43B66A5C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129B62" w14:textId="26472C9D" w:rsidR="00210ED4" w:rsidRPr="00210ED4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Global Scor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FD72C" w14:textId="13873FBB" w:rsidR="00210ED4" w:rsidRPr="00497323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hAnsi="Times New Roman" w:cs="Times New Roman"/>
                <w:sz w:val="24"/>
                <w:szCs w:val="24"/>
              </w:rPr>
              <w:t>49 (20.9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E5AEC" w14:textId="46A4A15B" w:rsidR="00210ED4" w:rsidRPr="00497323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hAnsi="Times New Roman" w:cs="Times New Roman"/>
                <w:sz w:val="24"/>
                <w:szCs w:val="24"/>
              </w:rPr>
              <w:t>66.9 (22.5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02E276" w14:textId="34CEF148" w:rsidR="00210ED4" w:rsidRPr="00497323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hAnsi="Times New Roman" w:cs="Times New Roman"/>
                <w:sz w:val="24"/>
                <w:szCs w:val="24"/>
              </w:rPr>
              <w:t>17.9 (</w:t>
            </w:r>
            <w:proofErr w:type="gramStart"/>
            <w:r w:rsidRPr="00497323">
              <w:rPr>
                <w:rFonts w:ascii="Times New Roman" w:hAnsi="Times New Roman" w:cs="Times New Roman"/>
                <w:sz w:val="24"/>
                <w:szCs w:val="24"/>
              </w:rPr>
              <w:t>7.2)*</w:t>
            </w:r>
            <w:proofErr w:type="gramEnd"/>
            <w:r w:rsidRPr="00497323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E02914" w:rsidRPr="006D147F" w14:paraId="62A5F977" w14:textId="77777777" w:rsidTr="008D0155">
        <w:trPr>
          <w:trHeight w:val="31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1632C2" w14:textId="7721E8AD" w:rsidR="00E02914" w:rsidRPr="00497323" w:rsidRDefault="00E02914" w:rsidP="008D0155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Hip &amp; Knee: </w:t>
            </w:r>
            <w:r w:rsidR="00210ED4"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H</w:t>
            </w:r>
            <w:r w:rsidRPr="0049732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OOS</w:t>
            </w:r>
          </w:p>
        </w:tc>
      </w:tr>
      <w:tr w:rsidR="00E02914" w:rsidRPr="006D147F" w14:paraId="03C57B04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6044E4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 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F9F91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0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9551E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Week 12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338C4" w14:textId="77777777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Δ Week 0 to 12</w:t>
            </w:r>
          </w:p>
        </w:tc>
      </w:tr>
      <w:tr w:rsidR="00E02914" w:rsidRPr="006D147F" w14:paraId="2CD63970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D0AB0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i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5FF1A7" w14:textId="3437A80C" w:rsidR="00E02914" w:rsidRPr="00497323" w:rsidRDefault="00061A07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0.6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.0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C68D35" w14:textId="5AE75CA4" w:rsidR="00E02914" w:rsidRPr="00497323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</w:t>
            </w:r>
            <w:r w:rsidR="00061A07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0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23.</w:t>
            </w:r>
            <w:r w:rsidR="00061A07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23CF58" w14:textId="17B1E851" w:rsidR="00E02914" w:rsidRPr="00497323" w:rsidRDefault="00682923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2.4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 (</w:t>
            </w:r>
            <w:r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7.8</w:t>
            </w:r>
            <w:r w:rsidR="00E02914" w:rsidRPr="00497323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**</w:t>
            </w:r>
          </w:p>
        </w:tc>
      </w:tr>
      <w:tr w:rsidR="00E02914" w:rsidRPr="006D147F" w14:paraId="5E1281DA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6648B1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ymptoms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FF8152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5.8 (22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110A85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3.4 (23.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CD6117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7.6 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1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E02914" w:rsidRPr="006D147F" w14:paraId="4C1C1EED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C6183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Function in Daily Living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05A5DA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48.6 (19.8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B845B4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66.9 (23.9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6FC5C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8.3 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8.7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 ***</w:t>
            </w:r>
          </w:p>
        </w:tc>
      </w:tr>
      <w:tr w:rsidR="00E02914" w:rsidRPr="006D147F" w14:paraId="6FE45A51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DB4B34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Function in Sport and Recreation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0F351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23.7 (16.8) 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333C8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4.7 (28.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4652D4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1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4.1)*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E02914" w:rsidRPr="006D147F" w14:paraId="332D27E7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69C452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p-related Quality of Lif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9D5109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32.8 (21.1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3A988B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52.3 (25.7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FAD0E7" w14:textId="77777777" w:rsidR="00E02914" w:rsidRPr="006D147F" w:rsidRDefault="00E02914" w:rsidP="008D0155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 xml:space="preserve">19.5 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11.1</w:t>
            </w:r>
            <w:r w:rsidRPr="005C44E4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**</w:t>
            </w:r>
          </w:p>
        </w:tc>
      </w:tr>
      <w:tr w:rsidR="00210ED4" w:rsidRPr="006D147F" w14:paraId="062D534E" w14:textId="77777777" w:rsidTr="008D0155">
        <w:trPr>
          <w:trHeight w:val="310"/>
        </w:trPr>
        <w:tc>
          <w:tcPr>
            <w:tcW w:w="2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C9A7D3" w14:textId="2D924ABD" w:rsidR="00210ED4" w:rsidRPr="00210ED4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Global Score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3803B9" w14:textId="242FA26C" w:rsidR="00210ED4" w:rsidRPr="00210ED4" w:rsidRDefault="00C310CA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44.6 (17.5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F3A148" w14:textId="5276BDE8" w:rsidR="00210ED4" w:rsidRPr="00210ED4" w:rsidRDefault="00C310CA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62.8 (23.1)</w:t>
            </w:r>
          </w:p>
        </w:tc>
        <w:tc>
          <w:tcPr>
            <w:tcW w:w="95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7F1AA0" w14:textId="60DE32ED" w:rsidR="00210ED4" w:rsidRPr="00210ED4" w:rsidRDefault="00210ED4" w:rsidP="00210ED4">
            <w:pPr>
              <w:spacing w:line="24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18.2 (</w:t>
            </w:r>
            <w:proofErr w:type="gramStart"/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8.1)*</w:t>
            </w:r>
            <w:proofErr w:type="gramEnd"/>
            <w:r w:rsidRPr="00210ED4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</w:tbl>
    <w:p w14:paraId="7516E418" w14:textId="1D68A76F" w:rsidR="00EB22BA" w:rsidRPr="00210ED4" w:rsidRDefault="00E02914" w:rsidP="00210ED4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73DFC">
        <w:rPr>
          <w:rFonts w:ascii="Times New Roman" w:hAnsi="Times New Roman" w:cs="Times New Roman"/>
          <w:sz w:val="20"/>
          <w:szCs w:val="20"/>
        </w:rPr>
        <w:t xml:space="preserve">Values for each timepoint are presented as mean (SD), while delta values are presented as mean (95% CI). Higher scores indicate a </w:t>
      </w:r>
      <w:r>
        <w:rPr>
          <w:rFonts w:ascii="Times New Roman" w:hAnsi="Times New Roman" w:cs="Times New Roman"/>
          <w:sz w:val="20"/>
          <w:szCs w:val="20"/>
        </w:rPr>
        <w:t>better</w:t>
      </w:r>
      <w:r w:rsidRPr="00D73DFC">
        <w:rPr>
          <w:rFonts w:ascii="Times New Roman" w:hAnsi="Times New Roman" w:cs="Times New Roman"/>
          <w:sz w:val="20"/>
          <w:szCs w:val="20"/>
        </w:rPr>
        <w:t xml:space="preserve"> health state. Differences between time points were analysed using paired t-tests. ***p &lt; 0.001, **p &lt; 0.01, *p &lt; 0.05. </w:t>
      </w:r>
      <w:r>
        <w:rPr>
          <w:rFonts w:ascii="Times New Roman" w:hAnsi="Times New Roman" w:cs="Times New Roman"/>
          <w:sz w:val="20"/>
          <w:szCs w:val="20"/>
        </w:rPr>
        <w:t xml:space="preserve">HOOS: </w:t>
      </w:r>
      <w:r w:rsidRPr="00D73DFC">
        <w:rPr>
          <w:rFonts w:ascii="Times New Roman" w:hAnsi="Times New Roman" w:cs="Times New Roman"/>
          <w:sz w:val="20"/>
          <w:szCs w:val="20"/>
        </w:rPr>
        <w:t>N=505</w:t>
      </w:r>
      <w:r>
        <w:rPr>
          <w:rFonts w:ascii="Times New Roman" w:hAnsi="Times New Roman" w:cs="Times New Roman"/>
          <w:sz w:val="20"/>
          <w:szCs w:val="20"/>
        </w:rPr>
        <w:t xml:space="preserve">; KOOS: </w:t>
      </w:r>
      <w:r w:rsidRPr="00D73DFC">
        <w:rPr>
          <w:rFonts w:ascii="Times New Roman" w:hAnsi="Times New Roman" w:cs="Times New Roman"/>
          <w:sz w:val="20"/>
          <w:szCs w:val="20"/>
        </w:rPr>
        <w:t>N=1055</w:t>
      </w:r>
      <w:r>
        <w:rPr>
          <w:rFonts w:ascii="Times New Roman" w:hAnsi="Times New Roman" w:cs="Times New Roman"/>
          <w:sz w:val="20"/>
          <w:szCs w:val="20"/>
        </w:rPr>
        <w:t>; Hip &amp; Knee HOOS:</w:t>
      </w:r>
      <w:r w:rsidRPr="00BD00FB">
        <w:rPr>
          <w:rFonts w:ascii="Times New Roman" w:hAnsi="Times New Roman" w:cs="Times New Roman"/>
          <w:sz w:val="20"/>
          <w:szCs w:val="20"/>
        </w:rPr>
        <w:t xml:space="preserve"> </w:t>
      </w:r>
      <w:r w:rsidRPr="00D73DFC">
        <w:rPr>
          <w:rFonts w:ascii="Times New Roman" w:hAnsi="Times New Roman" w:cs="Times New Roman"/>
          <w:sz w:val="20"/>
          <w:szCs w:val="20"/>
        </w:rPr>
        <w:t>N=</w:t>
      </w:r>
      <w:r>
        <w:rPr>
          <w:rFonts w:ascii="Times New Roman" w:hAnsi="Times New Roman" w:cs="Times New Roman"/>
          <w:sz w:val="20"/>
          <w:szCs w:val="20"/>
        </w:rPr>
        <w:t>26; Hip &amp; Knee: KOOS: N=24.</w:t>
      </w:r>
    </w:p>
    <w:sectPr w:rsidR="00EB22BA" w:rsidRPr="00210E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8F1"/>
    <w:rsid w:val="00030622"/>
    <w:rsid w:val="000343F9"/>
    <w:rsid w:val="00061A07"/>
    <w:rsid w:val="0006384E"/>
    <w:rsid w:val="00063BBD"/>
    <w:rsid w:val="00067D5D"/>
    <w:rsid w:val="00080C7A"/>
    <w:rsid w:val="00081E68"/>
    <w:rsid w:val="000A2F8F"/>
    <w:rsid w:val="000B01B8"/>
    <w:rsid w:val="000B77A4"/>
    <w:rsid w:val="001139FF"/>
    <w:rsid w:val="00150052"/>
    <w:rsid w:val="001520C0"/>
    <w:rsid w:val="00156256"/>
    <w:rsid w:val="00162F38"/>
    <w:rsid w:val="0018334A"/>
    <w:rsid w:val="001A3B3D"/>
    <w:rsid w:val="001A71E8"/>
    <w:rsid w:val="001B178F"/>
    <w:rsid w:val="001D1A1F"/>
    <w:rsid w:val="001D65F5"/>
    <w:rsid w:val="001D6841"/>
    <w:rsid w:val="00210ED4"/>
    <w:rsid w:val="00217EB9"/>
    <w:rsid w:val="0022158A"/>
    <w:rsid w:val="00226AEC"/>
    <w:rsid w:val="00235146"/>
    <w:rsid w:val="002431AC"/>
    <w:rsid w:val="002501F4"/>
    <w:rsid w:val="00261B76"/>
    <w:rsid w:val="00264CB2"/>
    <w:rsid w:val="00272BD6"/>
    <w:rsid w:val="00280C6C"/>
    <w:rsid w:val="002872B8"/>
    <w:rsid w:val="0028786C"/>
    <w:rsid w:val="002878F6"/>
    <w:rsid w:val="002E068F"/>
    <w:rsid w:val="002F38E6"/>
    <w:rsid w:val="002F78F1"/>
    <w:rsid w:val="00303A04"/>
    <w:rsid w:val="003076B0"/>
    <w:rsid w:val="0031025B"/>
    <w:rsid w:val="00331C24"/>
    <w:rsid w:val="00331F93"/>
    <w:rsid w:val="00340435"/>
    <w:rsid w:val="0035558B"/>
    <w:rsid w:val="00362B7C"/>
    <w:rsid w:val="0036316E"/>
    <w:rsid w:val="003725F9"/>
    <w:rsid w:val="00380518"/>
    <w:rsid w:val="003831D6"/>
    <w:rsid w:val="003861F5"/>
    <w:rsid w:val="003B1AA5"/>
    <w:rsid w:val="003B209E"/>
    <w:rsid w:val="003C0ECE"/>
    <w:rsid w:val="003C1B83"/>
    <w:rsid w:val="003D48F5"/>
    <w:rsid w:val="003F3C93"/>
    <w:rsid w:val="003F44DB"/>
    <w:rsid w:val="0041105F"/>
    <w:rsid w:val="00417B05"/>
    <w:rsid w:val="00421DCC"/>
    <w:rsid w:val="00436145"/>
    <w:rsid w:val="00437C81"/>
    <w:rsid w:val="00455721"/>
    <w:rsid w:val="00462379"/>
    <w:rsid w:val="00463C7A"/>
    <w:rsid w:val="0047139D"/>
    <w:rsid w:val="00497323"/>
    <w:rsid w:val="004B0C25"/>
    <w:rsid w:val="004C4A30"/>
    <w:rsid w:val="004E0CDB"/>
    <w:rsid w:val="004F2B46"/>
    <w:rsid w:val="004F4658"/>
    <w:rsid w:val="00500930"/>
    <w:rsid w:val="0050781F"/>
    <w:rsid w:val="00517832"/>
    <w:rsid w:val="00524BCD"/>
    <w:rsid w:val="00557565"/>
    <w:rsid w:val="00566F47"/>
    <w:rsid w:val="00574634"/>
    <w:rsid w:val="00593FD5"/>
    <w:rsid w:val="005A3C34"/>
    <w:rsid w:val="005B21F3"/>
    <w:rsid w:val="005C44E4"/>
    <w:rsid w:val="005C669F"/>
    <w:rsid w:val="005D2DED"/>
    <w:rsid w:val="005D51F1"/>
    <w:rsid w:val="005E60FF"/>
    <w:rsid w:val="00610B34"/>
    <w:rsid w:val="006154F0"/>
    <w:rsid w:val="006209B0"/>
    <w:rsid w:val="00623776"/>
    <w:rsid w:val="00625F51"/>
    <w:rsid w:val="006265ED"/>
    <w:rsid w:val="00635682"/>
    <w:rsid w:val="00635742"/>
    <w:rsid w:val="00667C37"/>
    <w:rsid w:val="00675EE3"/>
    <w:rsid w:val="00680DC6"/>
    <w:rsid w:val="00682923"/>
    <w:rsid w:val="00694CA4"/>
    <w:rsid w:val="006B1912"/>
    <w:rsid w:val="006D00F6"/>
    <w:rsid w:val="006D147F"/>
    <w:rsid w:val="006D506C"/>
    <w:rsid w:val="006E6AC5"/>
    <w:rsid w:val="006F1AF5"/>
    <w:rsid w:val="007051ED"/>
    <w:rsid w:val="007075E5"/>
    <w:rsid w:val="00717CB8"/>
    <w:rsid w:val="00721294"/>
    <w:rsid w:val="00740545"/>
    <w:rsid w:val="007441AB"/>
    <w:rsid w:val="0075140B"/>
    <w:rsid w:val="00767C4D"/>
    <w:rsid w:val="00781889"/>
    <w:rsid w:val="00791BBF"/>
    <w:rsid w:val="007968B3"/>
    <w:rsid w:val="00797BB4"/>
    <w:rsid w:val="007A0AC7"/>
    <w:rsid w:val="007A2E07"/>
    <w:rsid w:val="007C3E56"/>
    <w:rsid w:val="007D43ED"/>
    <w:rsid w:val="007F0037"/>
    <w:rsid w:val="007F2913"/>
    <w:rsid w:val="007F3066"/>
    <w:rsid w:val="007F3600"/>
    <w:rsid w:val="00807BCB"/>
    <w:rsid w:val="008246AB"/>
    <w:rsid w:val="00834C6C"/>
    <w:rsid w:val="00851AF9"/>
    <w:rsid w:val="00884C0C"/>
    <w:rsid w:val="00884E01"/>
    <w:rsid w:val="00890357"/>
    <w:rsid w:val="00895639"/>
    <w:rsid w:val="008A5D51"/>
    <w:rsid w:val="008B05EF"/>
    <w:rsid w:val="008C2FC2"/>
    <w:rsid w:val="008D088F"/>
    <w:rsid w:val="008D48DB"/>
    <w:rsid w:val="008E4B2A"/>
    <w:rsid w:val="008E5EE8"/>
    <w:rsid w:val="008F1D16"/>
    <w:rsid w:val="008F73AC"/>
    <w:rsid w:val="009009C8"/>
    <w:rsid w:val="00906DF6"/>
    <w:rsid w:val="00930914"/>
    <w:rsid w:val="00936150"/>
    <w:rsid w:val="0095070B"/>
    <w:rsid w:val="009810A5"/>
    <w:rsid w:val="009854F2"/>
    <w:rsid w:val="00986AB7"/>
    <w:rsid w:val="00994E39"/>
    <w:rsid w:val="009B1141"/>
    <w:rsid w:val="009C15AD"/>
    <w:rsid w:val="009D06E2"/>
    <w:rsid w:val="009F0A29"/>
    <w:rsid w:val="009F7ECA"/>
    <w:rsid w:val="00A0554A"/>
    <w:rsid w:val="00A157BC"/>
    <w:rsid w:val="00A21AB0"/>
    <w:rsid w:val="00A32364"/>
    <w:rsid w:val="00A5443B"/>
    <w:rsid w:val="00A83D26"/>
    <w:rsid w:val="00A85968"/>
    <w:rsid w:val="00A93B3B"/>
    <w:rsid w:val="00AA37D9"/>
    <w:rsid w:val="00AA40E3"/>
    <w:rsid w:val="00AB336F"/>
    <w:rsid w:val="00AF48D9"/>
    <w:rsid w:val="00B03A05"/>
    <w:rsid w:val="00B14E97"/>
    <w:rsid w:val="00B15F46"/>
    <w:rsid w:val="00B164A3"/>
    <w:rsid w:val="00B220CB"/>
    <w:rsid w:val="00B25C6C"/>
    <w:rsid w:val="00B261F9"/>
    <w:rsid w:val="00B324FE"/>
    <w:rsid w:val="00B635B9"/>
    <w:rsid w:val="00B81D47"/>
    <w:rsid w:val="00BB3ECA"/>
    <w:rsid w:val="00BB58F6"/>
    <w:rsid w:val="00BC2EC0"/>
    <w:rsid w:val="00BC5616"/>
    <w:rsid w:val="00BE69B1"/>
    <w:rsid w:val="00C077AB"/>
    <w:rsid w:val="00C269CF"/>
    <w:rsid w:val="00C30043"/>
    <w:rsid w:val="00C310CA"/>
    <w:rsid w:val="00C63E16"/>
    <w:rsid w:val="00C94EDD"/>
    <w:rsid w:val="00CA1360"/>
    <w:rsid w:val="00CA7F53"/>
    <w:rsid w:val="00CC2CC8"/>
    <w:rsid w:val="00D10059"/>
    <w:rsid w:val="00D2485F"/>
    <w:rsid w:val="00D34A00"/>
    <w:rsid w:val="00D366B4"/>
    <w:rsid w:val="00D401F8"/>
    <w:rsid w:val="00D44A05"/>
    <w:rsid w:val="00D607D9"/>
    <w:rsid w:val="00D73DFC"/>
    <w:rsid w:val="00D8071D"/>
    <w:rsid w:val="00D82126"/>
    <w:rsid w:val="00D92EA1"/>
    <w:rsid w:val="00DC6118"/>
    <w:rsid w:val="00DD15DD"/>
    <w:rsid w:val="00DE1189"/>
    <w:rsid w:val="00E002C3"/>
    <w:rsid w:val="00E02914"/>
    <w:rsid w:val="00E037DA"/>
    <w:rsid w:val="00E06A78"/>
    <w:rsid w:val="00E1009E"/>
    <w:rsid w:val="00E17FFD"/>
    <w:rsid w:val="00E21C9A"/>
    <w:rsid w:val="00E23D8D"/>
    <w:rsid w:val="00E34A78"/>
    <w:rsid w:val="00E34F21"/>
    <w:rsid w:val="00E55D1A"/>
    <w:rsid w:val="00E93C54"/>
    <w:rsid w:val="00E94399"/>
    <w:rsid w:val="00EB22BA"/>
    <w:rsid w:val="00EC3067"/>
    <w:rsid w:val="00ED298B"/>
    <w:rsid w:val="00ED7804"/>
    <w:rsid w:val="00F0540D"/>
    <w:rsid w:val="00F05897"/>
    <w:rsid w:val="00F0612B"/>
    <w:rsid w:val="00F23B5E"/>
    <w:rsid w:val="00F24715"/>
    <w:rsid w:val="00F26E6B"/>
    <w:rsid w:val="00F44A48"/>
    <w:rsid w:val="00F55695"/>
    <w:rsid w:val="00F87A1E"/>
    <w:rsid w:val="00F91C00"/>
    <w:rsid w:val="00F97CBD"/>
    <w:rsid w:val="00FA0E2E"/>
    <w:rsid w:val="00FA69C5"/>
    <w:rsid w:val="00FB340D"/>
    <w:rsid w:val="00FB7654"/>
    <w:rsid w:val="00FC2E25"/>
    <w:rsid w:val="00FE6558"/>
    <w:rsid w:val="00FE78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14BF9"/>
  <w15:chartTrackingRefBased/>
  <w15:docId w15:val="{65B6A710-25D6-4331-89E4-E71D309AEB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8F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037D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037D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037D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037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037D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81D4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5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76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4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4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6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32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1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15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3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8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39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31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76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96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2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2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1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34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3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578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13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4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0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10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938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46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58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4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10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9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02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02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3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7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0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3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22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0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7000DD-6502-4EE1-B5ED-31043C2EF3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6</Pages>
  <Words>1207</Words>
  <Characters>688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uffield Health</Company>
  <LinksUpToDate>false</LinksUpToDate>
  <CharactersWithSpaces>8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ith, Jemma</dc:creator>
  <cp:keywords/>
  <dc:description/>
  <cp:lastModifiedBy>Deighton, Kevin</cp:lastModifiedBy>
  <cp:revision>3</cp:revision>
  <dcterms:created xsi:type="dcterms:W3CDTF">2023-03-17T12:55:00Z</dcterms:created>
  <dcterms:modified xsi:type="dcterms:W3CDTF">2023-03-17T13:06:00Z</dcterms:modified>
</cp:coreProperties>
</file>